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DADD4" w14:textId="77777777" w:rsidR="00E96A78" w:rsidRDefault="00E96A78" w:rsidP="00E96A7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PPENDICES</w:t>
      </w:r>
    </w:p>
    <w:p w14:paraId="7BF25CA7" w14:textId="77777777" w:rsidR="00E96A78" w:rsidRDefault="00E96A78" w:rsidP="00E96A78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E96A78" w:rsidSect="00B04C55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1BD96D2E" w14:textId="77777777" w:rsidR="00E96A78" w:rsidRPr="002C0B06" w:rsidRDefault="00E96A78" w:rsidP="00E96A78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lastRenderedPageBreak/>
        <w:t>Appendix A</w:t>
      </w:r>
      <w:r w:rsidRPr="002C0B06">
        <w:rPr>
          <w:rFonts w:ascii="Times New Roman" w:hAnsi="Times New Roman" w:cs="Times New Roman"/>
          <w:i w:val="0"/>
          <w:color w:val="auto"/>
          <w:sz w:val="24"/>
          <w:szCs w:val="24"/>
        </w:rPr>
        <w:t>: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2C0B0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Microsatellite markers developed and used in this study for the population genetic study of </w:t>
      </w:r>
      <w:r w:rsidRPr="00225BBF">
        <w:rPr>
          <w:rFonts w:ascii="Times New Roman" w:hAnsi="Times New Roman" w:cs="Times New Roman"/>
          <w:iCs w:val="0"/>
          <w:color w:val="auto"/>
          <w:sz w:val="24"/>
          <w:szCs w:val="24"/>
        </w:rPr>
        <w:t>P. obscura</w:t>
      </w:r>
      <w:r w:rsidRPr="002C0B06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with details on primer sequences, fluorescent dyes, repeat motifs and expected PCR amplification size.</w:t>
      </w:r>
    </w:p>
    <w:tbl>
      <w:tblPr>
        <w:tblW w:w="139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0"/>
        <w:gridCol w:w="1260"/>
        <w:gridCol w:w="3600"/>
        <w:gridCol w:w="3690"/>
        <w:gridCol w:w="1170"/>
        <w:gridCol w:w="1368"/>
        <w:gridCol w:w="1520"/>
      </w:tblGrid>
      <w:tr w:rsidR="009A257C" w:rsidRPr="009A257C" w14:paraId="23688370" w14:textId="77777777" w:rsidTr="001132A3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DFF87" w14:textId="5CB5925A" w:rsidR="009A257C" w:rsidRPr="009A257C" w:rsidRDefault="009A257C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ccession Numbe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E3095" w14:textId="554ED353" w:rsidR="009A257C" w:rsidRPr="009A257C" w:rsidRDefault="009A257C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Locus name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AD126" w14:textId="77777777" w:rsidR="009A257C" w:rsidRPr="009A257C" w:rsidRDefault="009A257C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orward sequence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64C96" w14:textId="77777777" w:rsidR="009A257C" w:rsidRPr="009A257C" w:rsidRDefault="009A257C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everse sequenc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4EFA9" w14:textId="77777777" w:rsidR="009A257C" w:rsidRPr="009A257C" w:rsidRDefault="009A257C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y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ADFB6" w14:textId="77777777" w:rsidR="009A257C" w:rsidRPr="009A257C" w:rsidRDefault="009A257C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epeat motif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54799" w14:textId="77777777" w:rsidR="009A257C" w:rsidRPr="009A257C" w:rsidRDefault="009A257C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Expected size</w:t>
            </w:r>
          </w:p>
        </w:tc>
      </w:tr>
      <w:tr w:rsidR="009A257C" w:rsidRPr="009A257C" w14:paraId="6B154303" w14:textId="77777777" w:rsidTr="001132A3">
        <w:trPr>
          <w:trHeight w:val="312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08918" w14:textId="23F540BE" w:rsidR="009A257C" w:rsidRPr="003A3C4B" w:rsidRDefault="009A257C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3C4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Q13668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24C5" w14:textId="5010B8DB" w:rsidR="009A257C" w:rsidRPr="009A257C" w:rsidRDefault="009A257C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018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858B" w14:textId="77777777" w:rsidR="009A257C" w:rsidRPr="009A257C" w:rsidRDefault="009A257C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GTCCAGGAGTGGTCTTCAG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CF3B" w14:textId="77777777" w:rsidR="009A257C" w:rsidRPr="009A257C" w:rsidRDefault="009A257C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CCTCATGATGGTGCTCTGG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7EAF2" w14:textId="77777777" w:rsidR="009A257C" w:rsidRPr="009A257C" w:rsidRDefault="009A257C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MN-6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F798" w14:textId="77777777" w:rsidR="009A257C" w:rsidRPr="009A257C" w:rsidRDefault="009A257C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AC)13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461B" w14:textId="77777777" w:rsidR="009A257C" w:rsidRPr="009A257C" w:rsidRDefault="009A257C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6</w:t>
            </w:r>
          </w:p>
        </w:tc>
      </w:tr>
      <w:tr w:rsidR="009A257C" w:rsidRPr="009A257C" w14:paraId="772EB8FB" w14:textId="77777777" w:rsidTr="001132A3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F75A6" w14:textId="5566F26F" w:rsidR="009A257C" w:rsidRPr="003A3C4B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3C4B">
              <w:rPr>
                <w:rFonts w:ascii="Times New Roman" w:hAnsi="Times New Roman" w:cs="Times New Roman"/>
                <w:color w:val="000000"/>
              </w:rPr>
              <w:t>OQ1366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B5B0" w14:textId="3FE827E6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023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EF47C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AACTGAACACAGGGCATG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00D3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AGGTCTTGACATGATGTGG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9F4E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anine 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4887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AC)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5109" w14:textId="77777777" w:rsidR="009A257C" w:rsidRPr="009A257C" w:rsidRDefault="009A257C" w:rsidP="009A2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6</w:t>
            </w:r>
          </w:p>
        </w:tc>
      </w:tr>
      <w:tr w:rsidR="009A257C" w:rsidRPr="009A257C" w14:paraId="29FB393C" w14:textId="77777777" w:rsidTr="001132A3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D8F04" w14:textId="696F669C" w:rsidR="009A257C" w:rsidRPr="003A3C4B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3C4B">
              <w:rPr>
                <w:rFonts w:ascii="Times New Roman" w:hAnsi="Times New Roman" w:cs="Times New Roman"/>
                <w:color w:val="000000"/>
              </w:rPr>
              <w:t>OQ1366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78FB" w14:textId="2B614C01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025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2281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GTGTTGTCACTTGTGACC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893B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CTGTGCAAATTACCTAGAAG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5228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anine 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AB70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AG)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B88A" w14:textId="77777777" w:rsidR="009A257C" w:rsidRPr="009A257C" w:rsidRDefault="009A257C" w:rsidP="009A2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8</w:t>
            </w:r>
          </w:p>
        </w:tc>
      </w:tr>
      <w:tr w:rsidR="009A257C" w:rsidRPr="009A257C" w14:paraId="25078A76" w14:textId="77777777" w:rsidTr="001132A3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9C8F3" w14:textId="71C06A27" w:rsidR="009A257C" w:rsidRPr="003A3C4B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3C4B">
              <w:rPr>
                <w:rFonts w:ascii="Times New Roman" w:hAnsi="Times New Roman" w:cs="Times New Roman"/>
                <w:color w:val="000000"/>
              </w:rPr>
              <w:t>OQ1366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87FE" w14:textId="73545F52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02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E2E8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TGTTTGGTGTAGCACTAAAGG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AAA3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TGATATCTGAACGGCTCCTT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E635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MN-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8BE6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AC)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A7C9" w14:textId="77777777" w:rsidR="009A257C" w:rsidRPr="009A257C" w:rsidRDefault="009A257C" w:rsidP="009A2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0</w:t>
            </w:r>
          </w:p>
        </w:tc>
      </w:tr>
      <w:tr w:rsidR="009A257C" w:rsidRPr="009A257C" w14:paraId="035F8586" w14:textId="77777777" w:rsidTr="001132A3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89015" w14:textId="7DB54131" w:rsidR="009A257C" w:rsidRPr="003A3C4B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3C4B">
              <w:rPr>
                <w:rFonts w:ascii="Times New Roman" w:hAnsi="Times New Roman" w:cs="Times New Roman"/>
                <w:color w:val="000000"/>
              </w:rPr>
              <w:t>OQ1366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8C70" w14:textId="6BFEC500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02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67AD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CGTGCAGTAAATGGATGAA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1A2A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GATTCAAGGCTAGACTGAAAG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6738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anine 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9E65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AC)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545E" w14:textId="77777777" w:rsidR="009A257C" w:rsidRPr="009A257C" w:rsidRDefault="009A257C" w:rsidP="009A2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8</w:t>
            </w:r>
          </w:p>
        </w:tc>
      </w:tr>
      <w:tr w:rsidR="009A257C" w:rsidRPr="009A257C" w14:paraId="24FCC292" w14:textId="77777777" w:rsidTr="001132A3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DBE57" w14:textId="2D92EBB7" w:rsidR="009A257C" w:rsidRPr="003A3C4B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3C4B">
              <w:rPr>
                <w:rFonts w:ascii="Times New Roman" w:hAnsi="Times New Roman" w:cs="Times New Roman"/>
                <w:color w:val="000000"/>
              </w:rPr>
              <w:t>OQ1366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2466" w14:textId="3A1C2B81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036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11CE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CATGGTAATGAGCAGCTA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E0E1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GTTTCAGAGCTAAGACGTGG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0ECD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MN-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9A00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AC)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2CF6F" w14:textId="77777777" w:rsidR="009A257C" w:rsidRPr="009A257C" w:rsidRDefault="009A257C" w:rsidP="009A2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7</w:t>
            </w:r>
          </w:p>
        </w:tc>
      </w:tr>
      <w:tr w:rsidR="009A257C" w:rsidRPr="009A257C" w14:paraId="2E83FB2A" w14:textId="77777777" w:rsidTr="001132A3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2279F" w14:textId="03BF3D17" w:rsidR="009A257C" w:rsidRPr="003A3C4B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3C4B">
              <w:rPr>
                <w:rFonts w:ascii="Times New Roman" w:hAnsi="Times New Roman" w:cs="Times New Roman"/>
                <w:color w:val="000000"/>
              </w:rPr>
              <w:t>OQ1366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2E96" w14:textId="3B3BFE93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03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F847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AGGTACAAATTGGTGGCC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6FB9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CCCTGAAATGAGGCGCA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BAF7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Y-75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61E5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AC)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5650" w14:textId="77777777" w:rsidR="009A257C" w:rsidRPr="009A257C" w:rsidRDefault="009A257C" w:rsidP="009A2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2</w:t>
            </w:r>
          </w:p>
        </w:tc>
      </w:tr>
      <w:tr w:rsidR="009A257C" w:rsidRPr="009A257C" w14:paraId="6F7E6DC1" w14:textId="77777777" w:rsidTr="001132A3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03402" w14:textId="78698925" w:rsidR="009A257C" w:rsidRPr="003A3C4B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3C4B">
              <w:rPr>
                <w:rFonts w:ascii="Times New Roman" w:hAnsi="Times New Roman" w:cs="Times New Roman"/>
                <w:color w:val="000000"/>
              </w:rPr>
              <w:t>OQ1366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5004" w14:textId="72D6A68C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03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6BCE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AGCCACAGAACCAAAGCC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7E76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GACAAGTATCAGTGGCCG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550B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anine 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4377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AC)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F61C" w14:textId="77777777" w:rsidR="009A257C" w:rsidRPr="009A257C" w:rsidRDefault="009A257C" w:rsidP="009A2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5</w:t>
            </w:r>
          </w:p>
        </w:tc>
      </w:tr>
      <w:tr w:rsidR="009A257C" w:rsidRPr="009A257C" w14:paraId="15DBFCB3" w14:textId="77777777" w:rsidTr="001132A3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A3EE8" w14:textId="5A975D84" w:rsidR="009A257C" w:rsidRPr="003A3C4B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3C4B">
              <w:rPr>
                <w:rFonts w:ascii="Times New Roman" w:hAnsi="Times New Roman" w:cs="Times New Roman"/>
                <w:color w:val="000000"/>
              </w:rPr>
              <w:t>OQ1366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804B" w14:textId="7B9800F9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03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AEC3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CGTGTTAGGCGAGCATTC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4FCB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TCGTAGCGTGAAGGGCTT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A2098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Y-75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5F2D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AG)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3A22" w14:textId="77777777" w:rsidR="009A257C" w:rsidRPr="009A257C" w:rsidRDefault="009A257C" w:rsidP="009A2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8</w:t>
            </w:r>
          </w:p>
        </w:tc>
      </w:tr>
      <w:tr w:rsidR="009A257C" w:rsidRPr="009A257C" w14:paraId="29A8181E" w14:textId="77777777" w:rsidTr="001132A3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75E38" w14:textId="7BEB79B3" w:rsidR="009A257C" w:rsidRPr="003A3C4B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3C4B">
              <w:rPr>
                <w:rFonts w:ascii="Times New Roman" w:hAnsi="Times New Roman" w:cs="Times New Roman"/>
                <w:color w:val="000000"/>
              </w:rPr>
              <w:t>OQ1366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2A68" w14:textId="33FBF3DE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04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A747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CAAGCAAGTTTACATGCAGC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4448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TGGAGGCAGATGATCCG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50CE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Y-75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AFBA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AAG)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3196" w14:textId="77777777" w:rsidR="009A257C" w:rsidRPr="009A257C" w:rsidRDefault="009A257C" w:rsidP="009A2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2</w:t>
            </w:r>
          </w:p>
        </w:tc>
      </w:tr>
      <w:tr w:rsidR="009A257C" w:rsidRPr="009A257C" w14:paraId="5DFC0ED6" w14:textId="77777777" w:rsidTr="001132A3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565A0" w14:textId="13A8C5AF" w:rsidR="009A257C" w:rsidRPr="003A3C4B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3C4B">
              <w:rPr>
                <w:rFonts w:ascii="Times New Roman" w:hAnsi="Times New Roman" w:cs="Times New Roman"/>
                <w:color w:val="000000"/>
              </w:rPr>
              <w:t>OQ1366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FB76" w14:textId="72766AA0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04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9910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GCACCGAAATGTCAGCAA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C152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CAACAAACACTGAGCTCACT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3DB4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Y-75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1734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AAT)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068C" w14:textId="77777777" w:rsidR="009A257C" w:rsidRPr="009A257C" w:rsidRDefault="009A257C" w:rsidP="009A2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8</w:t>
            </w:r>
          </w:p>
        </w:tc>
      </w:tr>
      <w:tr w:rsidR="009A257C" w:rsidRPr="009A257C" w14:paraId="5F75B109" w14:textId="77777777" w:rsidTr="001132A3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1D9F4" w14:textId="4CB49594" w:rsidR="009A257C" w:rsidRPr="003A3C4B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3C4B">
              <w:rPr>
                <w:rFonts w:ascii="Times New Roman" w:hAnsi="Times New Roman" w:cs="Times New Roman"/>
                <w:color w:val="000000"/>
              </w:rPr>
              <w:t>OQ1366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09C0" w14:textId="52787B5F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042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D4B3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GGAGGCGTACCAGCAAAT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E1F2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TGTTGCCACAGTTCCTT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D1C2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MN-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FF4F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AC)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2887" w14:textId="77777777" w:rsidR="009A257C" w:rsidRPr="009A257C" w:rsidRDefault="009A257C" w:rsidP="009A2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6</w:t>
            </w:r>
          </w:p>
        </w:tc>
      </w:tr>
      <w:tr w:rsidR="009A257C" w:rsidRPr="009A257C" w14:paraId="6E0B385A" w14:textId="77777777" w:rsidTr="001132A3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5B28C" w14:textId="46DB21C9" w:rsidR="009A257C" w:rsidRPr="003A3C4B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3C4B">
              <w:rPr>
                <w:rFonts w:ascii="Times New Roman" w:hAnsi="Times New Roman" w:cs="Times New Roman"/>
                <w:color w:val="000000"/>
              </w:rPr>
              <w:t>OQ1366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98FC" w14:textId="74B35BCD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04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D8E8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AGCATGTGGAGTAGGTGG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228E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TTGAGGTGCTTTGGCCA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9F8B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MN-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5803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AG)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2DA0" w14:textId="77777777" w:rsidR="009A257C" w:rsidRPr="009A257C" w:rsidRDefault="009A257C" w:rsidP="009A2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3</w:t>
            </w:r>
          </w:p>
        </w:tc>
      </w:tr>
      <w:tr w:rsidR="009A257C" w:rsidRPr="009A257C" w14:paraId="005648CC" w14:textId="77777777" w:rsidTr="001132A3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E476A" w14:textId="5FABFFBF" w:rsidR="009A257C" w:rsidRPr="003A3C4B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3C4B">
              <w:rPr>
                <w:rFonts w:ascii="Times New Roman" w:hAnsi="Times New Roman" w:cs="Times New Roman"/>
                <w:color w:val="000000"/>
              </w:rPr>
              <w:t>OQ1366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BDBF" w14:textId="642F6E10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059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1556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CCCAGTACAACAGCGAG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72FC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CAGAGAAACCAGTGGACTG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1939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Y-75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53DC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AC)1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E295" w14:textId="77777777" w:rsidR="009A257C" w:rsidRPr="009A257C" w:rsidRDefault="009A257C" w:rsidP="009A2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</w:t>
            </w:r>
          </w:p>
        </w:tc>
      </w:tr>
      <w:tr w:rsidR="009A257C" w:rsidRPr="009A257C" w14:paraId="0E4035CE" w14:textId="77777777" w:rsidTr="001132A3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20015" w14:textId="647F3985" w:rsidR="009A257C" w:rsidRPr="003A3C4B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3C4B">
              <w:rPr>
                <w:rFonts w:ascii="Times New Roman" w:hAnsi="Times New Roman" w:cs="Times New Roman"/>
                <w:color w:val="000000"/>
              </w:rPr>
              <w:t>OQ1366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6559" w14:textId="75265AB0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10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B365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GTCAGCTTTCCAAGTACTGC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E40D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ATACCTCAGCTGCACCG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A46C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anine 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8F5D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ACC)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AB3D" w14:textId="77777777" w:rsidR="009A257C" w:rsidRPr="009A257C" w:rsidRDefault="009A257C" w:rsidP="009A2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1</w:t>
            </w:r>
          </w:p>
        </w:tc>
      </w:tr>
      <w:tr w:rsidR="009A257C" w:rsidRPr="009A257C" w14:paraId="5B6A23F4" w14:textId="77777777" w:rsidTr="001132A3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16F3B" w14:textId="7FCE9C2C" w:rsidR="009A257C" w:rsidRPr="003A3C4B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3C4B">
              <w:rPr>
                <w:rFonts w:ascii="Times New Roman" w:hAnsi="Times New Roman" w:cs="Times New Roman"/>
                <w:color w:val="000000"/>
              </w:rPr>
              <w:t>OQ136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CFDD" w14:textId="3F7A0011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107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3BB0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TGGGCTCTGCACTAGTTG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7FB7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CCCAGACTAGAAGGAG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72D6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yanine 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5009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AC)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505F" w14:textId="77777777" w:rsidR="009A257C" w:rsidRPr="009A257C" w:rsidRDefault="009A257C" w:rsidP="009A2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06</w:t>
            </w:r>
          </w:p>
        </w:tc>
      </w:tr>
      <w:tr w:rsidR="009A257C" w:rsidRPr="009A257C" w14:paraId="3ECBE524" w14:textId="77777777" w:rsidTr="001132A3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F7A91" w14:textId="344A43AA" w:rsidR="009A257C" w:rsidRPr="003A3C4B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3C4B">
              <w:rPr>
                <w:rFonts w:ascii="Times New Roman" w:hAnsi="Times New Roman" w:cs="Times New Roman"/>
                <w:color w:val="000000"/>
              </w:rPr>
              <w:t>OQ1367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22082" w14:textId="22F50938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110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DF0A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GCGACACAAACATCTGAG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44DE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ACCTGCGACCGGATGAG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E85F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Y-75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3165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AC)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C1F7" w14:textId="77777777" w:rsidR="009A257C" w:rsidRPr="009A257C" w:rsidRDefault="009A257C" w:rsidP="009A2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8</w:t>
            </w:r>
          </w:p>
        </w:tc>
      </w:tr>
      <w:tr w:rsidR="009A257C" w:rsidRPr="009A257C" w14:paraId="427B9960" w14:textId="77777777" w:rsidTr="001132A3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BAE5A" w14:textId="20129804" w:rsidR="009A257C" w:rsidRPr="003A3C4B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3C4B">
              <w:rPr>
                <w:rFonts w:ascii="Times New Roman" w:hAnsi="Times New Roman" w:cs="Times New Roman"/>
                <w:color w:val="000000"/>
              </w:rPr>
              <w:t>OQ1367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69B3" w14:textId="28BDE29F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128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C6C7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ATGACATAGACCGCTGGC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9677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GCTGGGACAAGCCAAGAT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025C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Y-75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66ED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AC)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7455" w14:textId="77777777" w:rsidR="009A257C" w:rsidRPr="009A257C" w:rsidRDefault="009A257C" w:rsidP="009A2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4</w:t>
            </w:r>
          </w:p>
        </w:tc>
      </w:tr>
      <w:tr w:rsidR="009A257C" w:rsidRPr="009A257C" w14:paraId="5675AFB8" w14:textId="77777777" w:rsidTr="001132A3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591A3" w14:textId="045EA155" w:rsidR="009A257C" w:rsidRPr="003A3C4B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3C4B">
              <w:rPr>
                <w:rFonts w:ascii="Times New Roman" w:hAnsi="Times New Roman" w:cs="Times New Roman"/>
                <w:color w:val="000000"/>
              </w:rPr>
              <w:t>OQ1367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D011" w14:textId="304C7C34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134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EE00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CAACAACTGCACACGCTT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36F7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GAGCGTGAATGCCTGTT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67B7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MN-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A3FC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AC)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3BF7B" w14:textId="77777777" w:rsidR="009A257C" w:rsidRPr="009A257C" w:rsidRDefault="009A257C" w:rsidP="009A2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9</w:t>
            </w:r>
          </w:p>
        </w:tc>
      </w:tr>
      <w:tr w:rsidR="009A257C" w:rsidRPr="009A257C" w14:paraId="6C944475" w14:textId="77777777" w:rsidTr="001132A3">
        <w:trPr>
          <w:trHeight w:val="312"/>
        </w:trPr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0765B614" w14:textId="3D5FDF1E" w:rsidR="009A257C" w:rsidRPr="003A3C4B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3C4B">
              <w:rPr>
                <w:rFonts w:ascii="Times New Roman" w:hAnsi="Times New Roman" w:cs="Times New Roman"/>
                <w:color w:val="000000"/>
              </w:rPr>
              <w:t>OQ13670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2FE1B" w14:textId="64F0DD46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136</w:t>
            </w:r>
          </w:p>
        </w:tc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B50F6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GCTTAATCCTCTGCTGACGG</w:t>
            </w:r>
          </w:p>
        </w:tc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D0A5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TGTGTTGTTCCCACTTACGT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3DA1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MN-6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34B6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AGAT)8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0130" w14:textId="77777777" w:rsidR="009A257C" w:rsidRPr="009A257C" w:rsidRDefault="009A257C" w:rsidP="009A2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7</w:t>
            </w:r>
          </w:p>
        </w:tc>
      </w:tr>
      <w:tr w:rsidR="009A257C" w:rsidRPr="009A257C" w14:paraId="70242322" w14:textId="77777777" w:rsidTr="001132A3">
        <w:trPr>
          <w:trHeight w:val="312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2F7E71" w14:textId="21FF664E" w:rsidR="009A257C" w:rsidRPr="003A3C4B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A3C4B">
              <w:rPr>
                <w:rFonts w:ascii="Times New Roman" w:hAnsi="Times New Roman" w:cs="Times New Roman"/>
                <w:color w:val="000000"/>
              </w:rPr>
              <w:t>OQ1367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33B49" w14:textId="6406CE91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137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61FE1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CCCTCTGAGCGTGATCTTT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1FC12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CCATCTGTGACACTATGGTC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FDF6E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Y-75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B7533" w14:textId="77777777" w:rsidR="009A257C" w:rsidRPr="009A257C" w:rsidRDefault="009A257C" w:rsidP="009A257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(AAC)8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BF148" w14:textId="77777777" w:rsidR="009A257C" w:rsidRPr="009A257C" w:rsidRDefault="009A257C" w:rsidP="009A257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9A257C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0</w:t>
            </w:r>
          </w:p>
        </w:tc>
      </w:tr>
    </w:tbl>
    <w:p w14:paraId="3564B03C" w14:textId="77777777" w:rsidR="00E96A78" w:rsidRDefault="00E96A78" w:rsidP="00E96A7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2C9C263" w14:textId="77777777" w:rsidR="00E96A78" w:rsidRDefault="00E96A78" w:rsidP="00E96A7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13352F1" w14:textId="77777777" w:rsidR="00E96A78" w:rsidRDefault="00E96A78" w:rsidP="00E96A78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E96A78" w:rsidSect="00B04C55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901AE81" w14:textId="77777777" w:rsidR="00E96A78" w:rsidRPr="00E71B7E" w:rsidRDefault="00E96A78" w:rsidP="00E96A78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lastRenderedPageBreak/>
        <w:t>Appendix B</w:t>
      </w:r>
      <w:r w:rsidRPr="00E71B7E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</w:t>
      </w:r>
      <w:r>
        <w:rPr>
          <w:rFonts w:ascii="Times New Roman" w:eastAsia="WarnockPro-Regular" w:hAnsi="Times New Roman" w:cs="Times New Roman"/>
          <w:i w:val="0"/>
          <w:color w:val="auto"/>
          <w:sz w:val="24"/>
          <w:szCs w:val="24"/>
        </w:rPr>
        <w:t>C</w:t>
      </w:r>
      <w:r w:rsidRPr="00E71B7E">
        <w:rPr>
          <w:rFonts w:ascii="Times New Roman" w:eastAsia="WarnockPro-Regular" w:hAnsi="Times New Roman" w:cs="Times New Roman"/>
          <w:i w:val="0"/>
          <w:color w:val="auto"/>
          <w:sz w:val="24"/>
          <w:szCs w:val="24"/>
        </w:rPr>
        <w:t>omposition of the PCR mix of the eight</w:t>
      </w:r>
      <w:r>
        <w:rPr>
          <w:rFonts w:ascii="Times New Roman" w:eastAsia="WarnockPro-Regular" w:hAnsi="Times New Roman" w:cs="Times New Roman"/>
          <w:i w:val="0"/>
          <w:color w:val="auto"/>
          <w:sz w:val="24"/>
          <w:szCs w:val="24"/>
        </w:rPr>
        <w:t xml:space="preserve"> </w:t>
      </w:r>
      <w:r w:rsidRPr="00E71B7E">
        <w:rPr>
          <w:rFonts w:ascii="Times New Roman" w:eastAsia="WarnockPro-Regular" w:hAnsi="Times New Roman" w:cs="Times New Roman"/>
          <w:i w:val="0"/>
          <w:color w:val="auto"/>
          <w:sz w:val="24"/>
          <w:szCs w:val="24"/>
        </w:rPr>
        <w:t>multiplex</w:t>
      </w:r>
      <w:r>
        <w:rPr>
          <w:rFonts w:ascii="Times New Roman" w:eastAsia="WarnockPro-Regular" w:hAnsi="Times New Roman" w:cs="Times New Roman"/>
          <w:i w:val="0"/>
          <w:color w:val="auto"/>
          <w:sz w:val="24"/>
          <w:szCs w:val="24"/>
        </w:rPr>
        <w:t xml:space="preserve"> reactions</w:t>
      </w:r>
      <w:r w:rsidRPr="00E71B7E">
        <w:rPr>
          <w:rFonts w:ascii="Times New Roman" w:eastAsia="WarnockPro-Regular" w:hAnsi="Times New Roman" w:cs="Times New Roman"/>
          <w:i w:val="0"/>
          <w:color w:val="auto"/>
          <w:sz w:val="24"/>
          <w:szCs w:val="24"/>
        </w:rPr>
        <w:t xml:space="preserve"> performed in this study.</w:t>
      </w:r>
      <w:r>
        <w:rPr>
          <w:rFonts w:ascii="Times New Roman" w:eastAsia="WarnockPro-Regular" w:hAnsi="Times New Roman" w:cs="Times New Roman"/>
          <w:i w:val="0"/>
          <w:color w:val="auto"/>
          <w:sz w:val="24"/>
          <w:szCs w:val="24"/>
        </w:rPr>
        <w:t xml:space="preserve"> </w:t>
      </w:r>
    </w:p>
    <w:tbl>
      <w:tblPr>
        <w:tblW w:w="88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9"/>
        <w:gridCol w:w="1660"/>
        <w:gridCol w:w="1336"/>
        <w:gridCol w:w="1439"/>
        <w:gridCol w:w="1634"/>
        <w:gridCol w:w="1336"/>
      </w:tblGrid>
      <w:tr w:rsidR="00E96A78" w:rsidRPr="00CC0096" w14:paraId="4CF09D29" w14:textId="77777777" w:rsidTr="00E0007F">
        <w:trPr>
          <w:trHeight w:val="265"/>
        </w:trPr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08B98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CC0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Multiplex 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7FBF1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CC0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Product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92F76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CC0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Volume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E77D1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CC0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Multiplex  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75E5F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CC0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Product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C4D5C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CC0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Volume</w:t>
            </w:r>
          </w:p>
        </w:tc>
      </w:tr>
      <w:tr w:rsidR="00E96A78" w:rsidRPr="00CC0096" w14:paraId="4B21D271" w14:textId="77777777" w:rsidTr="00E0007F">
        <w:trPr>
          <w:trHeight w:val="26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0676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>Multiplex</w:t>
            </w:r>
            <w:r w:rsidRPr="00CC00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 xml:space="preserve"> 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AB2A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ster mix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6357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µ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EED4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>Multiplex</w:t>
            </w:r>
            <w:r w:rsidRPr="00CC00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 xml:space="preserve"> 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F5E8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ster mix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0BCA6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µl</w:t>
            </w:r>
          </w:p>
        </w:tc>
      </w:tr>
      <w:tr w:rsidR="00E96A78" w:rsidRPr="00CC0096" w14:paraId="3980DBDF" w14:textId="77777777" w:rsidTr="00E0007F">
        <w:trPr>
          <w:trHeight w:val="26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2459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485F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H2O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167D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2µ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992C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E5B5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H2O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177D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3µl</w:t>
            </w:r>
          </w:p>
        </w:tc>
      </w:tr>
      <w:tr w:rsidR="00E96A78" w:rsidRPr="00CC0096" w14:paraId="3970E402" w14:textId="77777777" w:rsidTr="00E0007F">
        <w:trPr>
          <w:trHeight w:val="26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BC1A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ECDE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136-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EB5B3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µ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5E96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60B4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059-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CCC8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65µl</w:t>
            </w:r>
          </w:p>
        </w:tc>
      </w:tr>
      <w:tr w:rsidR="00E96A78" w:rsidRPr="00CC0096" w14:paraId="73BA5D96" w14:textId="77777777" w:rsidTr="00E0007F">
        <w:trPr>
          <w:trHeight w:val="26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E1EA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A8E5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136-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3FB1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3µ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55B9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6DAE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059-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6D06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65µl</w:t>
            </w:r>
          </w:p>
        </w:tc>
      </w:tr>
      <w:tr w:rsidR="00E96A78" w:rsidRPr="00CC0096" w14:paraId="54547D08" w14:textId="77777777" w:rsidTr="00E0007F">
        <w:trPr>
          <w:trHeight w:val="26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3E99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F5E35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025-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DCF1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7µ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1BA2E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4C21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027-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56A86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4µl</w:t>
            </w:r>
          </w:p>
        </w:tc>
      </w:tr>
      <w:tr w:rsidR="00E96A78" w:rsidRPr="00CC0096" w14:paraId="5079C1EF" w14:textId="77777777" w:rsidTr="00E0007F">
        <w:trPr>
          <w:trHeight w:val="26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7A8A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E9C8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025-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7BD7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7µ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CD4F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203E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027-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CF4D7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4µl</w:t>
            </w:r>
          </w:p>
        </w:tc>
      </w:tr>
      <w:tr w:rsidR="00E96A78" w:rsidRPr="00CC0096" w14:paraId="27DDDBF5" w14:textId="77777777" w:rsidTr="00E0007F">
        <w:trPr>
          <w:trHeight w:val="26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C1E4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4063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137-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AF9C5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µ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D24E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EF14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036-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8598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8µl</w:t>
            </w:r>
          </w:p>
        </w:tc>
      </w:tr>
      <w:tr w:rsidR="00E96A78" w:rsidRPr="00CC0096" w14:paraId="0C476553" w14:textId="77777777" w:rsidTr="00E0007F">
        <w:trPr>
          <w:trHeight w:val="26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0147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A7E8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137-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4213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4µ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C818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F77E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036-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D6E25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8µl</w:t>
            </w:r>
          </w:p>
        </w:tc>
      </w:tr>
      <w:tr w:rsidR="00E96A78" w:rsidRPr="00CC0096" w14:paraId="572A6602" w14:textId="77777777" w:rsidTr="00E0007F">
        <w:trPr>
          <w:trHeight w:val="265"/>
        </w:trPr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D980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>Multiplex</w:t>
            </w:r>
            <w:r w:rsidRPr="00CC00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 xml:space="preserve"> 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CDC1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ster mix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C3F2E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µl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87ED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>Multiplex</w:t>
            </w:r>
            <w:r w:rsidRPr="00CC00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 xml:space="preserve"> 6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5C1F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ster mix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06FA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µl</w:t>
            </w:r>
          </w:p>
        </w:tc>
      </w:tr>
      <w:tr w:rsidR="00E96A78" w:rsidRPr="00CC0096" w14:paraId="0BDD7C92" w14:textId="77777777" w:rsidTr="00E0007F">
        <w:trPr>
          <w:trHeight w:val="26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359E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DAE8A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H2O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AA31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5µ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ED45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573E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H2O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C3F0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2µl</w:t>
            </w:r>
          </w:p>
        </w:tc>
      </w:tr>
      <w:tr w:rsidR="00E96A78" w:rsidRPr="00CC0096" w14:paraId="575ACAEF" w14:textId="77777777" w:rsidTr="00E0007F">
        <w:trPr>
          <w:trHeight w:val="26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B13A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D3C7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042-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626C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9µ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76B7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2E23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049-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5BE86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7µl</w:t>
            </w:r>
          </w:p>
        </w:tc>
      </w:tr>
      <w:tr w:rsidR="00E96A78" w:rsidRPr="00CC0096" w14:paraId="2F7D5FAF" w14:textId="77777777" w:rsidTr="00E0007F">
        <w:trPr>
          <w:trHeight w:val="26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0BC4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3473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042-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D5E0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9µ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D1C2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E216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049-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1AF8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7µl</w:t>
            </w:r>
          </w:p>
        </w:tc>
      </w:tr>
      <w:tr w:rsidR="00E96A78" w:rsidRPr="00CC0096" w14:paraId="43BF93D7" w14:textId="77777777" w:rsidTr="00E0007F">
        <w:trPr>
          <w:trHeight w:val="26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80E8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374B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038-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8318F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35µ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F16C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9819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026-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C514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µl</w:t>
            </w:r>
          </w:p>
        </w:tc>
      </w:tr>
      <w:tr w:rsidR="00E96A78" w:rsidRPr="00CC0096" w14:paraId="2F49C4FE" w14:textId="77777777" w:rsidTr="00E0007F">
        <w:trPr>
          <w:trHeight w:val="26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7773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302B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038-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E712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35µ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6459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76C3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026-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D4CF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µl</w:t>
            </w:r>
          </w:p>
        </w:tc>
      </w:tr>
      <w:tr w:rsidR="00E96A78" w:rsidRPr="00CC0096" w14:paraId="13820511" w14:textId="77777777" w:rsidTr="00E0007F">
        <w:trPr>
          <w:trHeight w:val="26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1C2A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5391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039-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2D97C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µ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E54E4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AFC7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5648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E96A78" w:rsidRPr="00CC0096" w14:paraId="1FD3F73B" w14:textId="77777777" w:rsidTr="00E0007F">
        <w:trPr>
          <w:trHeight w:val="26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08DB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B5CA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039-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BE684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µ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73185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36D71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A75C0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</w:tr>
      <w:tr w:rsidR="00E96A78" w:rsidRPr="00CC0096" w14:paraId="108B0D8A" w14:textId="77777777" w:rsidTr="00E0007F">
        <w:trPr>
          <w:trHeight w:val="265"/>
        </w:trPr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59EB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>Multiplex</w:t>
            </w:r>
            <w:r w:rsidRPr="00CC00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 xml:space="preserve"> 3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4AC9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ster mix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FE6A0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µ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474A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>Multiplex</w:t>
            </w:r>
            <w:r w:rsidRPr="00CC00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 xml:space="preserve"> 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C071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ster mix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9A8BB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µl</w:t>
            </w:r>
          </w:p>
        </w:tc>
      </w:tr>
      <w:tr w:rsidR="00E96A78" w:rsidRPr="00CC0096" w14:paraId="6DCC878C" w14:textId="77777777" w:rsidTr="00E0007F">
        <w:trPr>
          <w:trHeight w:val="26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277F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0E1A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H2O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C28D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9µ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8387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7F87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H2O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31B55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67µl</w:t>
            </w:r>
          </w:p>
        </w:tc>
      </w:tr>
      <w:tr w:rsidR="00E96A78" w:rsidRPr="00CC0096" w14:paraId="66432B6B" w14:textId="77777777" w:rsidTr="00E0007F">
        <w:trPr>
          <w:trHeight w:val="26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EB3C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53DB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128-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EA73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95µ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1B37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D3DD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041-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98AD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µl</w:t>
            </w:r>
          </w:p>
        </w:tc>
      </w:tr>
      <w:tr w:rsidR="00E96A78" w:rsidRPr="00CC0096" w14:paraId="7D95A4EF" w14:textId="77777777" w:rsidTr="00E0007F">
        <w:trPr>
          <w:trHeight w:val="26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8A67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65CA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128-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BE18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95µ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4BAD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0516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041-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03A5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2µl</w:t>
            </w:r>
          </w:p>
        </w:tc>
      </w:tr>
      <w:tr w:rsidR="00E96A78" w:rsidRPr="00CC0096" w14:paraId="6AC50F2D" w14:textId="77777777" w:rsidTr="00E0007F">
        <w:trPr>
          <w:trHeight w:val="26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566A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086F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107-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D61C4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40µ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7511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F759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104-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F9EF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45µl</w:t>
            </w:r>
          </w:p>
        </w:tc>
      </w:tr>
      <w:tr w:rsidR="00E96A78" w:rsidRPr="00CC0096" w14:paraId="0F352729" w14:textId="77777777" w:rsidTr="00E0007F">
        <w:trPr>
          <w:trHeight w:val="26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2AE2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EB8D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107-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27D0E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40µ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4D16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3E5F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104-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CC9A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45µl</w:t>
            </w:r>
          </w:p>
        </w:tc>
      </w:tr>
      <w:tr w:rsidR="00E96A78" w:rsidRPr="00CC0096" w14:paraId="77E49771" w14:textId="77777777" w:rsidTr="00E0007F">
        <w:trPr>
          <w:trHeight w:val="26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0313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A5B4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134-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ADE8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70µ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43A6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EAC7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CC54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E96A78" w:rsidRPr="00CC0096" w14:paraId="73F4E4B5" w14:textId="77777777" w:rsidTr="00E0007F">
        <w:trPr>
          <w:trHeight w:val="265"/>
        </w:trPr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2BD98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0274A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134-R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2F22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70µ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D888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C78E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4684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E96A78" w:rsidRPr="00CC0096" w14:paraId="159AFA2F" w14:textId="77777777" w:rsidTr="00E0007F">
        <w:trPr>
          <w:trHeight w:val="26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DAC9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>Multiplex</w:t>
            </w:r>
            <w:r w:rsidRPr="00CC00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 xml:space="preserve"> 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3FB34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ster mix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DDD9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µl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8D25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>Multiplex</w:t>
            </w:r>
            <w:r w:rsidRPr="00CC009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de-DE" w:eastAsia="de-DE"/>
              </w:rPr>
              <w:t xml:space="preserve"> 8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B0F0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ster mix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C1A1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5µl</w:t>
            </w:r>
          </w:p>
        </w:tc>
      </w:tr>
      <w:tr w:rsidR="00E96A78" w:rsidRPr="00CC0096" w14:paraId="0B0A4036" w14:textId="77777777" w:rsidTr="00E0007F">
        <w:trPr>
          <w:trHeight w:val="26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957E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FFA5C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H2O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4715E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9µ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E3BD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932A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H2O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935D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4.68</w:t>
            </w:r>
          </w:p>
        </w:tc>
      </w:tr>
      <w:tr w:rsidR="00E96A78" w:rsidRPr="00CC0096" w14:paraId="53840A89" w14:textId="77777777" w:rsidTr="00E0007F">
        <w:trPr>
          <w:trHeight w:val="26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20E6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E3C3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023-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E58E7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5µ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55E14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D5AC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037-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E7FF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60µl</w:t>
            </w:r>
          </w:p>
        </w:tc>
      </w:tr>
      <w:tr w:rsidR="00E96A78" w:rsidRPr="00CC0096" w14:paraId="27F98A29" w14:textId="77777777" w:rsidTr="00E0007F">
        <w:trPr>
          <w:trHeight w:val="26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0F00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35AF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023-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6DBE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5µ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CC8B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C504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037-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0018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60µl</w:t>
            </w:r>
          </w:p>
        </w:tc>
      </w:tr>
      <w:tr w:rsidR="00E96A78" w:rsidRPr="00CC0096" w14:paraId="1CB3FB3A" w14:textId="77777777" w:rsidTr="00E0007F">
        <w:trPr>
          <w:trHeight w:val="26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2109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1D73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018-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B40D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µ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0015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09A8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040-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5EAE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µl</w:t>
            </w:r>
          </w:p>
        </w:tc>
      </w:tr>
      <w:tr w:rsidR="00E96A78" w:rsidRPr="00CC0096" w14:paraId="249DF301" w14:textId="77777777" w:rsidTr="00E0007F">
        <w:trPr>
          <w:trHeight w:val="26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9485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91D9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018-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F2260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1µ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8FF8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07CA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040-R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C366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0µl</w:t>
            </w:r>
          </w:p>
        </w:tc>
      </w:tr>
      <w:tr w:rsidR="00E96A78" w:rsidRPr="00CC0096" w14:paraId="05835052" w14:textId="77777777" w:rsidTr="00E0007F">
        <w:trPr>
          <w:trHeight w:val="265"/>
        </w:trPr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23C3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C4BD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110-F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0326A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95µl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0FB5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7A3B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FD5B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E96A78" w:rsidRPr="00CC0096" w14:paraId="3186F96C" w14:textId="77777777" w:rsidTr="00E0007F">
        <w:trPr>
          <w:trHeight w:val="265"/>
        </w:trPr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D1F7A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D3BF3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110-R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AEB3" w14:textId="77777777" w:rsidR="00E96A78" w:rsidRPr="00CC0096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.</w:t>
            </w: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95µl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7BF33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EEDE2" w14:textId="77777777" w:rsidR="00E96A78" w:rsidRPr="00CC0096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8AF39" w14:textId="77777777" w:rsidR="00E96A78" w:rsidRPr="00CC0096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0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 </w:t>
            </w:r>
          </w:p>
        </w:tc>
      </w:tr>
    </w:tbl>
    <w:p w14:paraId="221B644D" w14:textId="77777777" w:rsidR="00E96A78" w:rsidRDefault="00E96A78" w:rsidP="00E96A78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sectPr w:rsidR="00E96A78" w:rsidSect="00B04C55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0FE39D11" w14:textId="77777777" w:rsidR="00E96A78" w:rsidRDefault="00E96A78" w:rsidP="00E96A78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p w14:paraId="2A0D4668" w14:textId="77777777" w:rsidR="00E96A78" w:rsidRPr="00931A9C" w:rsidRDefault="00E96A78" w:rsidP="00E96A78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Appendix C</w:t>
      </w:r>
      <w:r w:rsidRPr="00931A9C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:</w:t>
      </w:r>
      <w:r w:rsidRPr="00931A9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Proportion of missing genotypes among the 21 microsatellites (columns) in the 1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>5 locations</w:t>
      </w:r>
      <w:r w:rsidRPr="00931A9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F4367F">
        <w:rPr>
          <w:rFonts w:ascii="Times New Roman" w:hAnsi="Times New Roman" w:cs="Times New Roman"/>
          <w:color w:val="auto"/>
          <w:sz w:val="24"/>
          <w:szCs w:val="24"/>
        </w:rPr>
        <w:t>Parachanna obscura</w:t>
      </w:r>
      <w:r w:rsidRPr="00931A9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(rows).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931A9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No individual with more than two missing genotypes where found, thus, all the 259 Individuals used for subsequent statistical analyses. </w:t>
      </w:r>
    </w:p>
    <w:tbl>
      <w:tblPr>
        <w:tblpPr w:leftFromText="141" w:rightFromText="141" w:vertAnchor="text" w:horzAnchor="margin" w:tblpXSpec="center" w:tblpY="305"/>
        <w:tblW w:w="1636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977"/>
      </w:tblGrid>
      <w:tr w:rsidR="00E96A78" w:rsidRPr="00FC128B" w14:paraId="653C41E1" w14:textId="77777777" w:rsidTr="00E0007F">
        <w:trPr>
          <w:trHeight w:val="293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2C438" w14:textId="77777777" w:rsidR="00E96A78" w:rsidRPr="00FC128B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E7A47" w14:textId="77777777" w:rsidR="00E96A78" w:rsidRPr="00FC128B" w:rsidRDefault="00E96A78" w:rsidP="00E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FC12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a13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5B8C7" w14:textId="77777777" w:rsidR="00E96A78" w:rsidRPr="00FC128B" w:rsidRDefault="00E96A78" w:rsidP="00E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FC12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a136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E92F8" w14:textId="77777777" w:rsidR="00E96A78" w:rsidRPr="00FC128B" w:rsidRDefault="00E96A78" w:rsidP="00E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FC12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a025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9046A" w14:textId="77777777" w:rsidR="00E96A78" w:rsidRPr="00FC128B" w:rsidRDefault="00E96A78" w:rsidP="00E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FC12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a042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B4BEB" w14:textId="77777777" w:rsidR="00E96A78" w:rsidRPr="00FC128B" w:rsidRDefault="00E96A78" w:rsidP="00E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FC12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a039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C686A" w14:textId="77777777" w:rsidR="00E96A78" w:rsidRPr="00FC128B" w:rsidRDefault="00E96A78" w:rsidP="00E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FC12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a038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E6FAB" w14:textId="77777777" w:rsidR="00E96A78" w:rsidRPr="00FC128B" w:rsidRDefault="00E96A78" w:rsidP="00E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FC12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a128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EBFB3" w14:textId="77777777" w:rsidR="00E96A78" w:rsidRPr="00FC128B" w:rsidRDefault="00E96A78" w:rsidP="00E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FC12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a10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D01EF" w14:textId="77777777" w:rsidR="00E96A78" w:rsidRPr="00FC128B" w:rsidRDefault="00E96A78" w:rsidP="00E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FC12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a134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FE15F" w14:textId="77777777" w:rsidR="00E96A78" w:rsidRPr="00FC128B" w:rsidRDefault="00E96A78" w:rsidP="00E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bookmarkStart w:id="0" w:name="_Hlk108006227"/>
            <w:r w:rsidRPr="00FC12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a023</w:t>
            </w:r>
            <w:bookmarkEnd w:id="0"/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5F885" w14:textId="77777777" w:rsidR="00E96A78" w:rsidRPr="00FC128B" w:rsidRDefault="00E96A78" w:rsidP="00E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FC12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a018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BC0D6" w14:textId="77777777" w:rsidR="00E96A78" w:rsidRPr="00FC128B" w:rsidRDefault="00E96A78" w:rsidP="00E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FC12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a11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1A643" w14:textId="77777777" w:rsidR="00E96A78" w:rsidRPr="00FC128B" w:rsidRDefault="00E96A78" w:rsidP="00E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FC12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a059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42DFC" w14:textId="77777777" w:rsidR="00E96A78" w:rsidRPr="00FC128B" w:rsidRDefault="00E96A78" w:rsidP="00E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FC12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a02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4E7A1" w14:textId="77777777" w:rsidR="00E96A78" w:rsidRPr="00FC128B" w:rsidRDefault="00E96A78" w:rsidP="00E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FC12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a036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6BF1D" w14:textId="77777777" w:rsidR="00E96A78" w:rsidRPr="00FC128B" w:rsidRDefault="00E96A78" w:rsidP="00E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FC12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a049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E9B24" w14:textId="77777777" w:rsidR="00E96A78" w:rsidRPr="00FC128B" w:rsidRDefault="00E96A78" w:rsidP="00E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FC12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a026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2AB97" w14:textId="77777777" w:rsidR="00E96A78" w:rsidRPr="00FC128B" w:rsidRDefault="00E96A78" w:rsidP="00E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bookmarkStart w:id="1" w:name="_Hlk108006319"/>
            <w:r w:rsidRPr="00FC12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a041</w:t>
            </w:r>
            <w:bookmarkEnd w:id="1"/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D8EE8" w14:textId="77777777" w:rsidR="00E96A78" w:rsidRPr="00FC128B" w:rsidRDefault="00E96A78" w:rsidP="00E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FC12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a104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025F6" w14:textId="77777777" w:rsidR="00E96A78" w:rsidRPr="00FC128B" w:rsidRDefault="00E96A78" w:rsidP="00E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FC12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a037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D1360" w14:textId="77777777" w:rsidR="00E96A78" w:rsidRPr="00FC128B" w:rsidRDefault="00E96A78" w:rsidP="00E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FC12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Para04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D2EE1" w14:textId="77777777" w:rsidR="00E96A78" w:rsidRPr="00FC128B" w:rsidRDefault="00E96A78" w:rsidP="00E00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FC12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  <w:t>Mean</w:t>
            </w:r>
          </w:p>
        </w:tc>
      </w:tr>
      <w:tr w:rsidR="00E96A78" w:rsidRPr="00FC128B" w14:paraId="107D74B9" w14:textId="77777777" w:rsidTr="00E0007F">
        <w:trPr>
          <w:trHeight w:val="293"/>
        </w:trPr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85444" w14:textId="77777777" w:rsidR="00E96A78" w:rsidRDefault="00E96A78" w:rsidP="00E0007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BAG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9463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7214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5A7C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0C22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39F6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6263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6FDF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73E2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95F2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2DAB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E146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007D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8EE1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34EB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D36A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849D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65A8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CA14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3841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1165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2C3B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936D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</w:tr>
      <w:tr w:rsidR="00E96A78" w:rsidRPr="00FC128B" w14:paraId="59F1C091" w14:textId="77777777" w:rsidTr="00E0007F">
        <w:trPr>
          <w:trHeight w:val="293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3928F" w14:textId="77777777" w:rsidR="00E96A78" w:rsidRDefault="00E96A78" w:rsidP="00E0007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ABIN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3804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3B08B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9C15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DECB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F3AD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1D33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EFD7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DB6D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DA02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70D7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DA72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284D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C021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87A2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1CEE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B073" w14:textId="77777777" w:rsidR="00E96A78" w:rsidRPr="00683126" w:rsidRDefault="00E96A78" w:rsidP="00E0007F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83126">
              <w:rPr>
                <w:rFonts w:ascii="Calibri" w:hAnsi="Calibri"/>
                <w:b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0B63" w14:textId="77777777" w:rsidR="00E96A78" w:rsidRPr="00683126" w:rsidRDefault="00E96A78" w:rsidP="00E0007F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83126">
              <w:rPr>
                <w:rFonts w:ascii="Calibri" w:hAnsi="Calibri"/>
                <w:b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A61D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7583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E74C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3E1A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5012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6</w:t>
            </w:r>
          </w:p>
        </w:tc>
      </w:tr>
      <w:tr w:rsidR="00E96A78" w:rsidRPr="00FC128B" w14:paraId="7B916712" w14:textId="77777777" w:rsidTr="00E0007F">
        <w:trPr>
          <w:trHeight w:val="293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56873" w14:textId="77777777" w:rsidR="00E96A78" w:rsidRDefault="00E96A78" w:rsidP="00E0007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KRINB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BB39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636F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5831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127E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2936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FAB9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59A8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62B1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DFEB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F604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C169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9757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8EF2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7F15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FFB4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6346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47D3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49DC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85F75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B995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7E2B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31534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</w:tr>
      <w:tr w:rsidR="00E96A78" w:rsidRPr="00FC128B" w14:paraId="00D06B52" w14:textId="77777777" w:rsidTr="00E0007F">
        <w:trPr>
          <w:trHeight w:val="293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C0F0F" w14:textId="77777777" w:rsidR="00E96A78" w:rsidRDefault="00E96A78" w:rsidP="00E0007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GLO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6D1D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FA5B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429D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3470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7764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14D6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49F4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0B5A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6352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22A6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F654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9495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0E72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E602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B637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2D80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7950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CEEE6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9231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5B2F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FDCD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989C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</w:tr>
      <w:tr w:rsidR="00E96A78" w:rsidRPr="00FC128B" w14:paraId="04446B9C" w14:textId="77777777" w:rsidTr="00E0007F">
        <w:trPr>
          <w:trHeight w:val="293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E9AD" w14:textId="77777777" w:rsidR="00E96A78" w:rsidRDefault="00E96A78" w:rsidP="00E0007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AS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773B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C827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8971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759E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DF67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4450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9F5C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4E48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1365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EF178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521A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6A31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A9CDD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9390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EDE0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A029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336A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4047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A44F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2D3C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3C06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B23B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</w:tr>
      <w:tr w:rsidR="00E96A78" w:rsidRPr="00FC128B" w14:paraId="10699E41" w14:textId="77777777" w:rsidTr="00E0007F">
        <w:trPr>
          <w:trHeight w:val="293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01E8" w14:textId="77777777" w:rsidR="00E96A78" w:rsidRDefault="00E96A78" w:rsidP="00E0007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BAHO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1101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002C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6349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D669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73C1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8576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CB3F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FF63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4817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6D00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8041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FCA0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7D1D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8619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2846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F24E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C4AE3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DB49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2A75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810F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C98E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33C3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</w:tr>
      <w:tr w:rsidR="00E96A78" w:rsidRPr="00FC128B" w14:paraId="7E47D9B6" w14:textId="77777777" w:rsidTr="00E0007F">
        <w:trPr>
          <w:trHeight w:val="293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8D1FF" w14:textId="77777777" w:rsidR="00E96A78" w:rsidRDefault="00E96A78" w:rsidP="00E0007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ASB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E7D3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485E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1942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F461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33BC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8EEF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4649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21BA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DA26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CE21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982A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445E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C46E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9A96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3240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9F37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1ABEB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0CEB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7633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72C4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CD4D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E5CE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</w:tr>
      <w:tr w:rsidR="00E96A78" w:rsidRPr="00FC128B" w14:paraId="43A88E01" w14:textId="77777777" w:rsidTr="00E0007F">
        <w:trPr>
          <w:trHeight w:val="293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81F11" w14:textId="77777777" w:rsidR="00E96A78" w:rsidRDefault="00E96A78" w:rsidP="00E0007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ZO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A413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18A8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E83B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FB60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6407B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87C6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8FA4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892D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7444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2447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8DE4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C0BFD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D089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053E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DD75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CBB7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E8D9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9D9A" w14:textId="77777777" w:rsidR="00E96A78" w:rsidRPr="00683126" w:rsidRDefault="00E96A78" w:rsidP="00E0007F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83126">
              <w:rPr>
                <w:rFonts w:ascii="Calibri" w:hAnsi="Calibri"/>
                <w:b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214E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956A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BC273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7F6F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4</w:t>
            </w:r>
          </w:p>
        </w:tc>
      </w:tr>
      <w:tr w:rsidR="00E96A78" w:rsidRPr="00FC128B" w14:paraId="47EB2EED" w14:textId="77777777" w:rsidTr="00E0007F">
        <w:trPr>
          <w:trHeight w:val="293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C9D8C" w14:textId="77777777" w:rsidR="00E96A78" w:rsidRDefault="00E96A78" w:rsidP="00E0007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ZOB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CDE3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68FD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77E7D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4D4F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CFFA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8277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BE22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1350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D2A9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54C5" w14:textId="77777777" w:rsidR="00E96A78" w:rsidRPr="00683126" w:rsidRDefault="00E96A78" w:rsidP="00E0007F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83126">
              <w:rPr>
                <w:rFonts w:ascii="Calibri" w:hAnsi="Calibri"/>
                <w:b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C5F5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3148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5281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3CCF2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A2E97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260E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C0B3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7629" w14:textId="77777777" w:rsidR="00E96A78" w:rsidRPr="00683126" w:rsidRDefault="00E96A78" w:rsidP="00E0007F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83126">
              <w:rPr>
                <w:rFonts w:ascii="Calibri" w:hAnsi="Calibri"/>
                <w:b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C249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37A0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A514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D3B3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6</w:t>
            </w:r>
          </w:p>
        </w:tc>
      </w:tr>
      <w:tr w:rsidR="00E96A78" w:rsidRPr="00FC128B" w14:paraId="76A74A87" w14:textId="77777777" w:rsidTr="00E0007F">
        <w:trPr>
          <w:trHeight w:val="293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1D14" w14:textId="77777777" w:rsidR="00E96A78" w:rsidRDefault="00E96A78" w:rsidP="00E0007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KAN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6016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DAF9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5806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C8A7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8CDA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6D66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B29A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A1E6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DA3C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F5EE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85E6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AB9C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5E74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7FBB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D884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008B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9E01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8471C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C03D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8714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E1F7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9732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</w:tr>
      <w:tr w:rsidR="00E96A78" w:rsidRPr="00FC128B" w14:paraId="0D3D55C4" w14:textId="77777777" w:rsidTr="00E0007F">
        <w:trPr>
          <w:trHeight w:val="293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166E" w14:textId="77777777" w:rsidR="00E96A78" w:rsidRDefault="00E96A78" w:rsidP="00E0007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ANP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3754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6249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8361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F98E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83D7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C557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8C92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A172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552D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731E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2296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A26B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B91D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6A00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3B06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116B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3792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C611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2E8E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AFCA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A6AF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714D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</w:tr>
      <w:tr w:rsidR="00E96A78" w:rsidRPr="00FC128B" w14:paraId="4A0EE39E" w14:textId="77777777" w:rsidTr="00E0007F">
        <w:trPr>
          <w:trHeight w:val="293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FFBED" w14:textId="77777777" w:rsidR="00E96A78" w:rsidRDefault="00E96A78" w:rsidP="00E0007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BR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05DA8" w14:textId="77777777" w:rsidR="00E96A78" w:rsidRPr="00683126" w:rsidRDefault="00E96A78" w:rsidP="00E0007F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83126">
              <w:rPr>
                <w:rFonts w:ascii="Calibri" w:hAnsi="Calibri"/>
                <w:b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D677" w14:textId="77777777" w:rsidR="00E96A78" w:rsidRPr="00683126" w:rsidRDefault="00E96A78" w:rsidP="00E0007F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83126">
              <w:rPr>
                <w:rFonts w:ascii="Calibri" w:hAnsi="Calibri"/>
                <w:b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1644D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CC58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14CD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C53A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2A39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929D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7CF0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A5E0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8667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DE62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1B95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15FE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9C91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6B12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903E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7A5C" w14:textId="77777777" w:rsidR="00E96A78" w:rsidRPr="00683126" w:rsidRDefault="00E96A78" w:rsidP="00E0007F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83126">
              <w:rPr>
                <w:rFonts w:ascii="Calibri" w:hAnsi="Calibri"/>
                <w:b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DB1D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AA25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39A3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00725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8</w:t>
            </w:r>
          </w:p>
        </w:tc>
      </w:tr>
      <w:tr w:rsidR="00E96A78" w:rsidRPr="00FC128B" w14:paraId="39BEE246" w14:textId="77777777" w:rsidTr="00E0007F">
        <w:trPr>
          <w:trHeight w:val="293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01AF" w14:textId="77777777" w:rsidR="00E96A78" w:rsidRDefault="00E96A78" w:rsidP="00E0007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KRIN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75E2" w14:textId="77777777" w:rsidR="00E96A78" w:rsidRPr="00683126" w:rsidRDefault="00E96A78" w:rsidP="00E0007F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83126">
              <w:rPr>
                <w:rFonts w:ascii="Calibri" w:hAnsi="Calibri"/>
                <w:b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3ABD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441F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1C79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252C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F34F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0EDF2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4B5C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D839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C757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3D22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03BD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40F5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9B93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FC19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FD34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99F6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538C" w14:textId="77777777" w:rsidR="00E96A78" w:rsidRPr="00683126" w:rsidRDefault="00E96A78" w:rsidP="00E0007F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83126">
              <w:rPr>
                <w:rFonts w:ascii="Calibri" w:hAnsi="Calibri"/>
                <w:b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1253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ECA5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3E66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9B54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3</w:t>
            </w:r>
          </w:p>
        </w:tc>
      </w:tr>
      <w:tr w:rsidR="00E96A78" w:rsidRPr="00FC128B" w14:paraId="4DBB82B8" w14:textId="77777777" w:rsidTr="00E0007F">
        <w:trPr>
          <w:trHeight w:val="293"/>
        </w:trPr>
        <w:tc>
          <w:tcPr>
            <w:tcW w:w="5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5B8A" w14:textId="77777777" w:rsidR="00E96A78" w:rsidRDefault="00E96A78" w:rsidP="00E0007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SIK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9B3E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78C1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7F25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9205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B305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7B31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DF5D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E774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F980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6B5C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6EC7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B7A4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BF0F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69EE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B43E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6DD6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973C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D999" w14:textId="77777777" w:rsidR="00E96A78" w:rsidRPr="00683126" w:rsidRDefault="00E96A78" w:rsidP="00E0007F">
            <w:pPr>
              <w:jc w:val="right"/>
              <w:rPr>
                <w:rFonts w:ascii="Calibri" w:hAnsi="Calibri"/>
                <w:b/>
                <w:color w:val="000000"/>
                <w:sz w:val="16"/>
                <w:szCs w:val="16"/>
              </w:rPr>
            </w:pPr>
            <w:r w:rsidRPr="00683126">
              <w:rPr>
                <w:rFonts w:ascii="Calibri" w:hAnsi="Calibri"/>
                <w:b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A5B5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1CF2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4410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CC9C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0</w:t>
            </w:r>
          </w:p>
        </w:tc>
      </w:tr>
      <w:tr w:rsidR="00E96A78" w:rsidRPr="00FC128B" w14:paraId="4205FE52" w14:textId="77777777" w:rsidTr="00E0007F">
        <w:trPr>
          <w:trHeight w:val="293"/>
        </w:trPr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2A509" w14:textId="77777777" w:rsidR="00E96A78" w:rsidRDefault="00E96A78" w:rsidP="00E0007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BIN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21C17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C85AF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150A3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F2A52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772F7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24C24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FD5D2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AC3D7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7CDD3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FCC67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16077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E6EEC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24EB2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1B8FC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28FD7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4DAFD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1D202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2761B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9F2C7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397A2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CE570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ACD63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3</w:t>
            </w:r>
          </w:p>
        </w:tc>
      </w:tr>
      <w:tr w:rsidR="00E96A78" w:rsidRPr="00FC128B" w14:paraId="18A869C1" w14:textId="77777777" w:rsidTr="00E0007F">
        <w:trPr>
          <w:trHeight w:val="293"/>
        </w:trPr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A61D6" w14:textId="77777777" w:rsidR="00E96A78" w:rsidRDefault="00E96A78" w:rsidP="00E0007F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83B9C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3CD06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D5B09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A4BDA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CAD08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6E6A6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B2082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AE987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DB2C4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FD10F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40DB5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EA9C0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31227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C2F1E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880A4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BFF67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1D495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51A84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7113E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D68D0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AE5FA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58FBF" w14:textId="77777777" w:rsidR="00E96A78" w:rsidRDefault="00E96A78" w:rsidP="00E0007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.003</w:t>
            </w:r>
          </w:p>
        </w:tc>
      </w:tr>
    </w:tbl>
    <w:p w14:paraId="0FEDE303" w14:textId="77777777" w:rsidR="00E96A78" w:rsidRDefault="00E96A78" w:rsidP="00E96A7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42AB206" w14:textId="77777777" w:rsidR="00E96A78" w:rsidRDefault="00E96A78" w:rsidP="00E96A7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4FC520A" w14:textId="77777777" w:rsidR="00E96A78" w:rsidRDefault="00E96A78" w:rsidP="00E96A78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E96A78" w:rsidSect="00B04C55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EE43CDF" w14:textId="77777777" w:rsidR="00E96A78" w:rsidRPr="006A0BB2" w:rsidRDefault="00E96A78" w:rsidP="00E96A78">
      <w:pPr>
        <w:pStyle w:val="Caption"/>
        <w:keepNext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GB"/>
        </w:rPr>
        <w:lastRenderedPageBreak/>
        <w:t>Appendix D</w:t>
      </w:r>
      <w:r w:rsidRPr="001355DF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:</w:t>
      </w:r>
      <w:r w:rsidRPr="00E71B7E">
        <w:t xml:space="preserve"> </w:t>
      </w:r>
      <w:r w:rsidRPr="007C1258">
        <w:rPr>
          <w:rFonts w:ascii="Times New Roman" w:hAnsi="Times New Roman" w:cs="Times New Roman"/>
          <w:i w:val="0"/>
          <w:color w:val="auto"/>
          <w:sz w:val="24"/>
          <w:szCs w:val="24"/>
        </w:rPr>
        <w:t>Allelic variability across the 21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Pr="007C1258">
        <w:rPr>
          <w:rFonts w:ascii="Times New Roman" w:hAnsi="Times New Roman" w:cs="Times New Roman"/>
          <w:i w:val="0"/>
          <w:color w:val="auto"/>
          <w:sz w:val="24"/>
          <w:szCs w:val="24"/>
        </w:rPr>
        <w:t>microsatellites developed and used in this study. With N</w:t>
      </w:r>
      <w:r w:rsidRPr="007C1258">
        <w:rPr>
          <w:rFonts w:ascii="Times New Roman" w:hAnsi="Times New Roman" w:cs="Times New Roman"/>
          <w:i w:val="0"/>
          <w:color w:val="auto"/>
          <w:sz w:val="24"/>
          <w:szCs w:val="24"/>
          <w:vertAlign w:val="subscript"/>
        </w:rPr>
        <w:t>A</w:t>
      </w:r>
      <w:r w:rsidRPr="007C1258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observed number of alleles, </w:t>
      </w:r>
      <w:r w:rsidRPr="007C1258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H</w:t>
      </w:r>
      <w:r w:rsidRPr="007C1258">
        <w:rPr>
          <w:rFonts w:ascii="Times New Roman" w:hAnsi="Times New Roman" w:cs="Times New Roman"/>
          <w:i w:val="0"/>
          <w:color w:val="auto"/>
          <w:sz w:val="24"/>
          <w:szCs w:val="24"/>
          <w:vertAlign w:val="subscript"/>
          <w:lang w:val="en-GB"/>
        </w:rPr>
        <w:t>O</w:t>
      </w:r>
      <w:r w:rsidRPr="007C1258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: observed heterozygosity</w:t>
      </w:r>
      <w:r w:rsidRPr="007C1258">
        <w:rPr>
          <w:rFonts w:ascii="Times New Roman" w:hAnsi="Times New Roman" w:cs="Times New Roman"/>
          <w:i w:val="0"/>
          <w:color w:val="auto"/>
          <w:sz w:val="24"/>
          <w:szCs w:val="24"/>
          <w:vertAlign w:val="subscript"/>
          <w:lang w:val="en-GB"/>
        </w:rPr>
        <w:t xml:space="preserve">, </w:t>
      </w:r>
      <w:r w:rsidRPr="007C1258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>H</w:t>
      </w:r>
      <w:r w:rsidRPr="007C1258">
        <w:rPr>
          <w:rFonts w:ascii="Times New Roman" w:hAnsi="Times New Roman" w:cs="Times New Roman"/>
          <w:i w:val="0"/>
          <w:color w:val="auto"/>
          <w:sz w:val="24"/>
          <w:szCs w:val="24"/>
          <w:vertAlign w:val="subscript"/>
          <w:lang w:val="en-GB"/>
        </w:rPr>
        <w:t>S</w:t>
      </w:r>
      <w:r w:rsidRPr="007C1258">
        <w:rPr>
          <w:rFonts w:ascii="Times New Roman" w:hAnsi="Times New Roman" w:cs="Times New Roman"/>
          <w:i w:val="0"/>
          <w:color w:val="auto"/>
          <w:sz w:val="24"/>
          <w:szCs w:val="24"/>
          <w:lang w:val="en-GB"/>
        </w:rPr>
        <w:t xml:space="preserve">: expected heterozygosity. </w:t>
      </w:r>
    </w:p>
    <w:tbl>
      <w:tblPr>
        <w:tblStyle w:val="TableGrid"/>
        <w:tblW w:w="87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8"/>
        <w:gridCol w:w="2038"/>
        <w:gridCol w:w="2038"/>
        <w:gridCol w:w="1684"/>
      </w:tblGrid>
      <w:tr w:rsidR="00E96A78" w:rsidRPr="0080258C" w14:paraId="55464CCF" w14:textId="77777777" w:rsidTr="00E0007F">
        <w:trPr>
          <w:trHeight w:val="224"/>
        </w:trPr>
        <w:tc>
          <w:tcPr>
            <w:tcW w:w="30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001EC9" w14:textId="77777777" w:rsidR="00E96A78" w:rsidRPr="0080258C" w:rsidRDefault="00E96A78" w:rsidP="00E000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ocus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A9F4D1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O</w:t>
            </w:r>
          </w:p>
        </w:tc>
        <w:tc>
          <w:tcPr>
            <w:tcW w:w="2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21A9B4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H</w:t>
            </w: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  <w:lang w:val="en-GB"/>
              </w:rPr>
              <w:t>S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</w:tcPr>
          <w:p w14:paraId="0D782594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  <w:r w:rsidRPr="0080258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A</w:t>
            </w:r>
          </w:p>
        </w:tc>
      </w:tr>
      <w:tr w:rsidR="00E96A78" w:rsidRPr="0080258C" w14:paraId="556385BC" w14:textId="77777777" w:rsidTr="00E0007F">
        <w:trPr>
          <w:trHeight w:val="236"/>
        </w:trPr>
        <w:tc>
          <w:tcPr>
            <w:tcW w:w="3028" w:type="dxa"/>
            <w:tcBorders>
              <w:top w:val="single" w:sz="4" w:space="0" w:color="auto"/>
            </w:tcBorders>
            <w:vAlign w:val="center"/>
          </w:tcPr>
          <w:p w14:paraId="04FD7F93" w14:textId="77777777" w:rsidR="00E96A78" w:rsidRPr="0080258C" w:rsidRDefault="00E96A78" w:rsidP="00E000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ra018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0C13E872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14:paraId="72C9202C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3</w:t>
            </w:r>
          </w:p>
        </w:tc>
        <w:tc>
          <w:tcPr>
            <w:tcW w:w="1684" w:type="dxa"/>
            <w:tcBorders>
              <w:top w:val="single" w:sz="4" w:space="0" w:color="auto"/>
            </w:tcBorders>
          </w:tcPr>
          <w:p w14:paraId="28E4321F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E96A78" w:rsidRPr="0080258C" w14:paraId="27EF3E3D" w14:textId="77777777" w:rsidTr="00E0007F">
        <w:trPr>
          <w:trHeight w:val="248"/>
        </w:trPr>
        <w:tc>
          <w:tcPr>
            <w:tcW w:w="3028" w:type="dxa"/>
            <w:vAlign w:val="center"/>
          </w:tcPr>
          <w:p w14:paraId="660E5928" w14:textId="77777777" w:rsidR="00E96A78" w:rsidRPr="0080258C" w:rsidRDefault="00E96A78" w:rsidP="00E000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ra023</w:t>
            </w:r>
          </w:p>
        </w:tc>
        <w:tc>
          <w:tcPr>
            <w:tcW w:w="2038" w:type="dxa"/>
            <w:vAlign w:val="center"/>
          </w:tcPr>
          <w:p w14:paraId="4F7F47E5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2038" w:type="dxa"/>
            <w:vAlign w:val="center"/>
          </w:tcPr>
          <w:p w14:paraId="60F5F967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684" w:type="dxa"/>
          </w:tcPr>
          <w:p w14:paraId="576DBCC2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E96A78" w:rsidRPr="0080258C" w14:paraId="32CE1979" w14:textId="77777777" w:rsidTr="00E0007F">
        <w:trPr>
          <w:trHeight w:val="236"/>
        </w:trPr>
        <w:tc>
          <w:tcPr>
            <w:tcW w:w="3028" w:type="dxa"/>
            <w:vAlign w:val="center"/>
          </w:tcPr>
          <w:p w14:paraId="203362E2" w14:textId="77777777" w:rsidR="00E96A78" w:rsidRPr="0080258C" w:rsidRDefault="00E96A78" w:rsidP="00E000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ra025</w:t>
            </w:r>
          </w:p>
        </w:tc>
        <w:tc>
          <w:tcPr>
            <w:tcW w:w="2038" w:type="dxa"/>
            <w:vAlign w:val="center"/>
          </w:tcPr>
          <w:p w14:paraId="6E653ED5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4</w:t>
            </w:r>
          </w:p>
        </w:tc>
        <w:tc>
          <w:tcPr>
            <w:tcW w:w="2038" w:type="dxa"/>
            <w:vAlign w:val="center"/>
          </w:tcPr>
          <w:p w14:paraId="3D285D34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0</w:t>
            </w:r>
          </w:p>
        </w:tc>
        <w:tc>
          <w:tcPr>
            <w:tcW w:w="1684" w:type="dxa"/>
          </w:tcPr>
          <w:p w14:paraId="508C560D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E96A78" w:rsidRPr="0080258C" w14:paraId="3B3B7EB3" w14:textId="77777777" w:rsidTr="00E0007F">
        <w:trPr>
          <w:trHeight w:val="236"/>
        </w:trPr>
        <w:tc>
          <w:tcPr>
            <w:tcW w:w="3028" w:type="dxa"/>
            <w:vAlign w:val="center"/>
          </w:tcPr>
          <w:p w14:paraId="27B40E40" w14:textId="77777777" w:rsidR="00E96A78" w:rsidRPr="0080258C" w:rsidRDefault="00E96A78" w:rsidP="00E000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ra026</w:t>
            </w:r>
          </w:p>
        </w:tc>
        <w:tc>
          <w:tcPr>
            <w:tcW w:w="2038" w:type="dxa"/>
            <w:vAlign w:val="center"/>
          </w:tcPr>
          <w:p w14:paraId="4193782E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2038" w:type="dxa"/>
            <w:vAlign w:val="center"/>
          </w:tcPr>
          <w:p w14:paraId="517648C3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5</w:t>
            </w:r>
          </w:p>
        </w:tc>
        <w:tc>
          <w:tcPr>
            <w:tcW w:w="1684" w:type="dxa"/>
          </w:tcPr>
          <w:p w14:paraId="41D248B1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E96A78" w:rsidRPr="0080258C" w14:paraId="63DCEA03" w14:textId="77777777" w:rsidTr="00E0007F">
        <w:trPr>
          <w:trHeight w:val="248"/>
        </w:trPr>
        <w:tc>
          <w:tcPr>
            <w:tcW w:w="3028" w:type="dxa"/>
            <w:vAlign w:val="center"/>
          </w:tcPr>
          <w:p w14:paraId="74786F0B" w14:textId="77777777" w:rsidR="00E96A78" w:rsidRPr="0080258C" w:rsidRDefault="00E96A78" w:rsidP="00E000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ra027</w:t>
            </w:r>
          </w:p>
        </w:tc>
        <w:tc>
          <w:tcPr>
            <w:tcW w:w="2038" w:type="dxa"/>
            <w:vAlign w:val="center"/>
          </w:tcPr>
          <w:p w14:paraId="4B48E6EA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2</w:t>
            </w:r>
          </w:p>
        </w:tc>
        <w:tc>
          <w:tcPr>
            <w:tcW w:w="2038" w:type="dxa"/>
            <w:vAlign w:val="center"/>
          </w:tcPr>
          <w:p w14:paraId="46CF8AD4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7</w:t>
            </w:r>
          </w:p>
        </w:tc>
        <w:tc>
          <w:tcPr>
            <w:tcW w:w="1684" w:type="dxa"/>
          </w:tcPr>
          <w:p w14:paraId="230DCF78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</w:tr>
      <w:tr w:rsidR="00E96A78" w:rsidRPr="0080258C" w14:paraId="3B77EB7E" w14:textId="77777777" w:rsidTr="00E0007F">
        <w:trPr>
          <w:trHeight w:val="236"/>
        </w:trPr>
        <w:tc>
          <w:tcPr>
            <w:tcW w:w="3028" w:type="dxa"/>
            <w:vAlign w:val="center"/>
          </w:tcPr>
          <w:p w14:paraId="2D0A5081" w14:textId="77777777" w:rsidR="00E96A78" w:rsidRPr="0080258C" w:rsidRDefault="00E96A78" w:rsidP="00E000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ra036</w:t>
            </w:r>
          </w:p>
        </w:tc>
        <w:tc>
          <w:tcPr>
            <w:tcW w:w="2038" w:type="dxa"/>
            <w:vAlign w:val="center"/>
          </w:tcPr>
          <w:p w14:paraId="7FBF2F6A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2038" w:type="dxa"/>
            <w:vAlign w:val="center"/>
          </w:tcPr>
          <w:p w14:paraId="648AEB71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684" w:type="dxa"/>
          </w:tcPr>
          <w:p w14:paraId="40774AA8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E96A78" w:rsidRPr="0080258C" w14:paraId="4A61ED7A" w14:textId="77777777" w:rsidTr="00E0007F">
        <w:trPr>
          <w:trHeight w:val="236"/>
        </w:trPr>
        <w:tc>
          <w:tcPr>
            <w:tcW w:w="3028" w:type="dxa"/>
            <w:vAlign w:val="center"/>
          </w:tcPr>
          <w:p w14:paraId="02922029" w14:textId="77777777" w:rsidR="00E96A78" w:rsidRPr="0080258C" w:rsidRDefault="00E96A78" w:rsidP="00E000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ra037</w:t>
            </w:r>
          </w:p>
        </w:tc>
        <w:tc>
          <w:tcPr>
            <w:tcW w:w="2038" w:type="dxa"/>
            <w:vAlign w:val="center"/>
          </w:tcPr>
          <w:p w14:paraId="3AE88123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2038" w:type="dxa"/>
            <w:vAlign w:val="center"/>
          </w:tcPr>
          <w:p w14:paraId="04AEF70F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1</w:t>
            </w:r>
          </w:p>
        </w:tc>
        <w:tc>
          <w:tcPr>
            <w:tcW w:w="1684" w:type="dxa"/>
          </w:tcPr>
          <w:p w14:paraId="4748AEAD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E96A78" w:rsidRPr="0080258C" w14:paraId="362D15F0" w14:textId="77777777" w:rsidTr="00E0007F">
        <w:trPr>
          <w:trHeight w:val="248"/>
        </w:trPr>
        <w:tc>
          <w:tcPr>
            <w:tcW w:w="3028" w:type="dxa"/>
            <w:vAlign w:val="center"/>
          </w:tcPr>
          <w:p w14:paraId="29E037DD" w14:textId="77777777" w:rsidR="00E96A78" w:rsidRPr="0080258C" w:rsidRDefault="00E96A78" w:rsidP="00E000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ra038</w:t>
            </w:r>
          </w:p>
        </w:tc>
        <w:tc>
          <w:tcPr>
            <w:tcW w:w="2038" w:type="dxa"/>
            <w:vAlign w:val="center"/>
          </w:tcPr>
          <w:p w14:paraId="19CBEB42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1</w:t>
            </w:r>
          </w:p>
        </w:tc>
        <w:tc>
          <w:tcPr>
            <w:tcW w:w="2038" w:type="dxa"/>
            <w:vAlign w:val="center"/>
          </w:tcPr>
          <w:p w14:paraId="3F0D11E0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684" w:type="dxa"/>
          </w:tcPr>
          <w:p w14:paraId="7373A27A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E96A78" w:rsidRPr="0080258C" w14:paraId="07A515EE" w14:textId="77777777" w:rsidTr="00E0007F">
        <w:trPr>
          <w:trHeight w:val="236"/>
        </w:trPr>
        <w:tc>
          <w:tcPr>
            <w:tcW w:w="3028" w:type="dxa"/>
            <w:vAlign w:val="center"/>
          </w:tcPr>
          <w:p w14:paraId="7AAF5626" w14:textId="77777777" w:rsidR="00E96A78" w:rsidRPr="0080258C" w:rsidRDefault="00E96A78" w:rsidP="00E000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ra039</w:t>
            </w:r>
          </w:p>
        </w:tc>
        <w:tc>
          <w:tcPr>
            <w:tcW w:w="2038" w:type="dxa"/>
            <w:vAlign w:val="center"/>
          </w:tcPr>
          <w:p w14:paraId="3388F853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6</w:t>
            </w:r>
          </w:p>
        </w:tc>
        <w:tc>
          <w:tcPr>
            <w:tcW w:w="2038" w:type="dxa"/>
            <w:vAlign w:val="center"/>
          </w:tcPr>
          <w:p w14:paraId="28AB6032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684" w:type="dxa"/>
          </w:tcPr>
          <w:p w14:paraId="5196220C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E96A78" w:rsidRPr="0080258C" w14:paraId="36C46317" w14:textId="77777777" w:rsidTr="00E0007F">
        <w:trPr>
          <w:trHeight w:val="248"/>
        </w:trPr>
        <w:tc>
          <w:tcPr>
            <w:tcW w:w="3028" w:type="dxa"/>
            <w:vAlign w:val="center"/>
          </w:tcPr>
          <w:p w14:paraId="634710B1" w14:textId="77777777" w:rsidR="00E96A78" w:rsidRPr="0080258C" w:rsidRDefault="00E96A78" w:rsidP="00E000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ra040</w:t>
            </w:r>
          </w:p>
        </w:tc>
        <w:tc>
          <w:tcPr>
            <w:tcW w:w="2038" w:type="dxa"/>
            <w:vAlign w:val="center"/>
          </w:tcPr>
          <w:p w14:paraId="38585036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2038" w:type="dxa"/>
            <w:vAlign w:val="center"/>
          </w:tcPr>
          <w:p w14:paraId="2F09EF66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684" w:type="dxa"/>
          </w:tcPr>
          <w:p w14:paraId="2B31F658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</w:tr>
      <w:tr w:rsidR="00E96A78" w:rsidRPr="0080258C" w14:paraId="19F39C8A" w14:textId="77777777" w:rsidTr="00E0007F">
        <w:trPr>
          <w:trHeight w:val="236"/>
        </w:trPr>
        <w:tc>
          <w:tcPr>
            <w:tcW w:w="3028" w:type="dxa"/>
            <w:vAlign w:val="center"/>
          </w:tcPr>
          <w:p w14:paraId="271A2A05" w14:textId="77777777" w:rsidR="00E96A78" w:rsidRPr="0080258C" w:rsidRDefault="00E96A78" w:rsidP="00E000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ra041</w:t>
            </w:r>
          </w:p>
        </w:tc>
        <w:tc>
          <w:tcPr>
            <w:tcW w:w="2038" w:type="dxa"/>
            <w:vAlign w:val="center"/>
          </w:tcPr>
          <w:p w14:paraId="31CAD24A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2038" w:type="dxa"/>
            <w:vAlign w:val="center"/>
          </w:tcPr>
          <w:p w14:paraId="4CF23DDE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1</w:t>
            </w:r>
          </w:p>
        </w:tc>
        <w:tc>
          <w:tcPr>
            <w:tcW w:w="1684" w:type="dxa"/>
          </w:tcPr>
          <w:p w14:paraId="043C5773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E96A78" w:rsidRPr="0080258C" w14:paraId="3800745A" w14:textId="77777777" w:rsidTr="00E0007F">
        <w:trPr>
          <w:trHeight w:val="236"/>
        </w:trPr>
        <w:tc>
          <w:tcPr>
            <w:tcW w:w="3028" w:type="dxa"/>
            <w:vAlign w:val="center"/>
          </w:tcPr>
          <w:p w14:paraId="31C911BB" w14:textId="77777777" w:rsidR="00E96A78" w:rsidRPr="0080258C" w:rsidRDefault="00E96A78" w:rsidP="00E000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ra042</w:t>
            </w:r>
          </w:p>
        </w:tc>
        <w:tc>
          <w:tcPr>
            <w:tcW w:w="2038" w:type="dxa"/>
            <w:vAlign w:val="center"/>
          </w:tcPr>
          <w:p w14:paraId="09BA043C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2038" w:type="dxa"/>
            <w:vAlign w:val="center"/>
          </w:tcPr>
          <w:p w14:paraId="40412858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684" w:type="dxa"/>
          </w:tcPr>
          <w:p w14:paraId="1EB59ACD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E96A78" w:rsidRPr="0080258C" w14:paraId="184B87FF" w14:textId="77777777" w:rsidTr="00E0007F">
        <w:trPr>
          <w:trHeight w:val="248"/>
        </w:trPr>
        <w:tc>
          <w:tcPr>
            <w:tcW w:w="3028" w:type="dxa"/>
            <w:vAlign w:val="center"/>
          </w:tcPr>
          <w:p w14:paraId="047C7E49" w14:textId="77777777" w:rsidR="00E96A78" w:rsidRPr="0080258C" w:rsidRDefault="00E96A78" w:rsidP="00E000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ra049</w:t>
            </w:r>
          </w:p>
        </w:tc>
        <w:tc>
          <w:tcPr>
            <w:tcW w:w="2038" w:type="dxa"/>
            <w:vAlign w:val="center"/>
          </w:tcPr>
          <w:p w14:paraId="370564FA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9</w:t>
            </w:r>
          </w:p>
        </w:tc>
        <w:tc>
          <w:tcPr>
            <w:tcW w:w="2038" w:type="dxa"/>
            <w:vAlign w:val="center"/>
          </w:tcPr>
          <w:p w14:paraId="64FF95F9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4</w:t>
            </w:r>
          </w:p>
        </w:tc>
        <w:tc>
          <w:tcPr>
            <w:tcW w:w="1684" w:type="dxa"/>
          </w:tcPr>
          <w:p w14:paraId="3C29526A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E96A78" w:rsidRPr="0080258C" w14:paraId="74387157" w14:textId="77777777" w:rsidTr="00E0007F">
        <w:trPr>
          <w:trHeight w:val="236"/>
        </w:trPr>
        <w:tc>
          <w:tcPr>
            <w:tcW w:w="3028" w:type="dxa"/>
            <w:vAlign w:val="center"/>
          </w:tcPr>
          <w:p w14:paraId="24AD1329" w14:textId="77777777" w:rsidR="00E96A78" w:rsidRPr="0080258C" w:rsidRDefault="00E96A78" w:rsidP="00E000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ra059</w:t>
            </w:r>
          </w:p>
        </w:tc>
        <w:tc>
          <w:tcPr>
            <w:tcW w:w="2038" w:type="dxa"/>
            <w:vAlign w:val="center"/>
          </w:tcPr>
          <w:p w14:paraId="1EC4D75A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8</w:t>
            </w:r>
          </w:p>
        </w:tc>
        <w:tc>
          <w:tcPr>
            <w:tcW w:w="2038" w:type="dxa"/>
            <w:vAlign w:val="center"/>
          </w:tcPr>
          <w:p w14:paraId="008647CE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4</w:t>
            </w:r>
          </w:p>
        </w:tc>
        <w:tc>
          <w:tcPr>
            <w:tcW w:w="1684" w:type="dxa"/>
          </w:tcPr>
          <w:p w14:paraId="3A7D4E7A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</w:tr>
      <w:tr w:rsidR="00E96A78" w:rsidRPr="0080258C" w14:paraId="3C863E02" w14:textId="77777777" w:rsidTr="00E0007F">
        <w:trPr>
          <w:trHeight w:val="248"/>
        </w:trPr>
        <w:tc>
          <w:tcPr>
            <w:tcW w:w="3028" w:type="dxa"/>
            <w:vAlign w:val="center"/>
          </w:tcPr>
          <w:p w14:paraId="346105CD" w14:textId="77777777" w:rsidR="00E96A78" w:rsidRPr="0080258C" w:rsidRDefault="00E96A78" w:rsidP="00E000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ra104</w:t>
            </w:r>
          </w:p>
        </w:tc>
        <w:tc>
          <w:tcPr>
            <w:tcW w:w="2038" w:type="dxa"/>
            <w:vAlign w:val="center"/>
          </w:tcPr>
          <w:p w14:paraId="0928523B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1</w:t>
            </w:r>
          </w:p>
        </w:tc>
        <w:tc>
          <w:tcPr>
            <w:tcW w:w="2038" w:type="dxa"/>
            <w:vAlign w:val="center"/>
          </w:tcPr>
          <w:p w14:paraId="6AE76338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0</w:t>
            </w:r>
          </w:p>
        </w:tc>
        <w:tc>
          <w:tcPr>
            <w:tcW w:w="1684" w:type="dxa"/>
          </w:tcPr>
          <w:p w14:paraId="49D6479D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E96A78" w:rsidRPr="0080258C" w14:paraId="10B652BE" w14:textId="77777777" w:rsidTr="00E0007F">
        <w:trPr>
          <w:trHeight w:val="236"/>
        </w:trPr>
        <w:tc>
          <w:tcPr>
            <w:tcW w:w="3028" w:type="dxa"/>
            <w:vAlign w:val="center"/>
          </w:tcPr>
          <w:p w14:paraId="0505A2C1" w14:textId="77777777" w:rsidR="00E96A78" w:rsidRPr="0080258C" w:rsidRDefault="00E96A78" w:rsidP="00E000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ra107</w:t>
            </w:r>
          </w:p>
        </w:tc>
        <w:tc>
          <w:tcPr>
            <w:tcW w:w="2038" w:type="dxa"/>
            <w:vAlign w:val="center"/>
          </w:tcPr>
          <w:p w14:paraId="4441794A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2038" w:type="dxa"/>
            <w:vAlign w:val="center"/>
          </w:tcPr>
          <w:p w14:paraId="1ED6E80C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684" w:type="dxa"/>
          </w:tcPr>
          <w:p w14:paraId="3590D7DF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</w:tr>
      <w:tr w:rsidR="00E96A78" w:rsidRPr="0080258C" w14:paraId="46DDED12" w14:textId="77777777" w:rsidTr="00E0007F">
        <w:trPr>
          <w:trHeight w:val="236"/>
        </w:trPr>
        <w:tc>
          <w:tcPr>
            <w:tcW w:w="3028" w:type="dxa"/>
            <w:vAlign w:val="center"/>
          </w:tcPr>
          <w:p w14:paraId="3D90F680" w14:textId="77777777" w:rsidR="00E96A78" w:rsidRPr="0080258C" w:rsidRDefault="00E96A78" w:rsidP="00E000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ra110</w:t>
            </w:r>
          </w:p>
        </w:tc>
        <w:tc>
          <w:tcPr>
            <w:tcW w:w="2038" w:type="dxa"/>
            <w:vAlign w:val="center"/>
          </w:tcPr>
          <w:p w14:paraId="7D4D5E2B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2038" w:type="dxa"/>
            <w:vAlign w:val="center"/>
          </w:tcPr>
          <w:p w14:paraId="1C229760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6</w:t>
            </w:r>
          </w:p>
        </w:tc>
        <w:tc>
          <w:tcPr>
            <w:tcW w:w="1684" w:type="dxa"/>
          </w:tcPr>
          <w:p w14:paraId="76160C2C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</w:tr>
      <w:tr w:rsidR="00E96A78" w:rsidRPr="0080258C" w14:paraId="42D77155" w14:textId="77777777" w:rsidTr="00E0007F">
        <w:trPr>
          <w:trHeight w:val="248"/>
        </w:trPr>
        <w:tc>
          <w:tcPr>
            <w:tcW w:w="3028" w:type="dxa"/>
            <w:vAlign w:val="center"/>
          </w:tcPr>
          <w:p w14:paraId="4ADC9365" w14:textId="77777777" w:rsidR="00E96A78" w:rsidRPr="0080258C" w:rsidRDefault="00E96A78" w:rsidP="00E000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ra128</w:t>
            </w:r>
          </w:p>
        </w:tc>
        <w:tc>
          <w:tcPr>
            <w:tcW w:w="2038" w:type="dxa"/>
            <w:vAlign w:val="center"/>
          </w:tcPr>
          <w:p w14:paraId="0B0F6AF4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0</w:t>
            </w:r>
          </w:p>
        </w:tc>
        <w:tc>
          <w:tcPr>
            <w:tcW w:w="2038" w:type="dxa"/>
            <w:vAlign w:val="center"/>
          </w:tcPr>
          <w:p w14:paraId="6986BD46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684" w:type="dxa"/>
          </w:tcPr>
          <w:p w14:paraId="71180DD4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E96A78" w:rsidRPr="0080258C" w14:paraId="6388D24F" w14:textId="77777777" w:rsidTr="00E0007F">
        <w:trPr>
          <w:trHeight w:val="236"/>
        </w:trPr>
        <w:tc>
          <w:tcPr>
            <w:tcW w:w="3028" w:type="dxa"/>
            <w:vAlign w:val="center"/>
          </w:tcPr>
          <w:p w14:paraId="5E239255" w14:textId="77777777" w:rsidR="00E96A78" w:rsidRPr="0080258C" w:rsidRDefault="00E96A78" w:rsidP="00E000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ra134</w:t>
            </w:r>
          </w:p>
        </w:tc>
        <w:tc>
          <w:tcPr>
            <w:tcW w:w="2038" w:type="dxa"/>
            <w:vAlign w:val="center"/>
          </w:tcPr>
          <w:p w14:paraId="15B1B986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7</w:t>
            </w:r>
          </w:p>
        </w:tc>
        <w:tc>
          <w:tcPr>
            <w:tcW w:w="2038" w:type="dxa"/>
            <w:vAlign w:val="center"/>
          </w:tcPr>
          <w:p w14:paraId="5E26F9B5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8</w:t>
            </w:r>
          </w:p>
        </w:tc>
        <w:tc>
          <w:tcPr>
            <w:tcW w:w="1684" w:type="dxa"/>
          </w:tcPr>
          <w:p w14:paraId="18467F28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E96A78" w:rsidRPr="0080258C" w14:paraId="1A71373A" w14:textId="77777777" w:rsidTr="00E0007F">
        <w:trPr>
          <w:trHeight w:val="236"/>
        </w:trPr>
        <w:tc>
          <w:tcPr>
            <w:tcW w:w="3028" w:type="dxa"/>
            <w:vAlign w:val="center"/>
          </w:tcPr>
          <w:p w14:paraId="12F9040F" w14:textId="77777777" w:rsidR="00E96A78" w:rsidRPr="0080258C" w:rsidRDefault="00E96A78" w:rsidP="00E000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ra136</w:t>
            </w:r>
          </w:p>
        </w:tc>
        <w:tc>
          <w:tcPr>
            <w:tcW w:w="2038" w:type="dxa"/>
            <w:vAlign w:val="center"/>
          </w:tcPr>
          <w:p w14:paraId="761D6161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2038" w:type="dxa"/>
            <w:vAlign w:val="center"/>
          </w:tcPr>
          <w:p w14:paraId="602DAD57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3</w:t>
            </w:r>
          </w:p>
        </w:tc>
        <w:tc>
          <w:tcPr>
            <w:tcW w:w="1684" w:type="dxa"/>
          </w:tcPr>
          <w:p w14:paraId="535FBA0C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E96A78" w:rsidRPr="0080258C" w14:paraId="75EB2170" w14:textId="77777777" w:rsidTr="00E0007F">
        <w:trPr>
          <w:trHeight w:val="248"/>
        </w:trPr>
        <w:tc>
          <w:tcPr>
            <w:tcW w:w="3028" w:type="dxa"/>
            <w:vAlign w:val="center"/>
          </w:tcPr>
          <w:p w14:paraId="04606FE2" w14:textId="77777777" w:rsidR="00E96A78" w:rsidRPr="0080258C" w:rsidRDefault="00E96A78" w:rsidP="00E0007F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Para137</w:t>
            </w:r>
          </w:p>
        </w:tc>
        <w:tc>
          <w:tcPr>
            <w:tcW w:w="2038" w:type="dxa"/>
            <w:vAlign w:val="center"/>
          </w:tcPr>
          <w:p w14:paraId="02B0F358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2038" w:type="dxa"/>
            <w:vAlign w:val="center"/>
          </w:tcPr>
          <w:p w14:paraId="597419F6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684" w:type="dxa"/>
          </w:tcPr>
          <w:p w14:paraId="5614C58A" w14:textId="77777777" w:rsidR="00E96A78" w:rsidRPr="0080258C" w:rsidRDefault="00E96A78" w:rsidP="00E000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258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</w:tbl>
    <w:p w14:paraId="586EAB84" w14:textId="77777777" w:rsidR="00E96A78" w:rsidRDefault="00E96A78" w:rsidP="00E96A78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WarnockPro-Regular" w:hAnsi="Times New Roman" w:cs="Times New Roman"/>
          <w:color w:val="000000"/>
          <w:sz w:val="24"/>
          <w:szCs w:val="24"/>
          <w:lang w:val="en-GB"/>
        </w:rPr>
      </w:pPr>
    </w:p>
    <w:p w14:paraId="28B6BB19" w14:textId="77777777" w:rsidR="00E96A78" w:rsidRDefault="00E96A78" w:rsidP="00E96A7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5348740" w14:textId="77777777" w:rsidR="00E96A78" w:rsidRDefault="00E96A78" w:rsidP="00E96A7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B355B92" w14:textId="77777777" w:rsidR="00E96A78" w:rsidRDefault="00E96A78" w:rsidP="00E96A78">
      <w:pPr>
        <w:rPr>
          <w:rFonts w:ascii="Times New Roman" w:hAnsi="Times New Roman" w:cs="Times New Roman"/>
          <w:b/>
          <w:sz w:val="24"/>
          <w:szCs w:val="24"/>
          <w:lang w:val="en-GB"/>
        </w:rPr>
        <w:sectPr w:rsidR="00E96A78" w:rsidSect="00B04C55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14:paraId="5906C827" w14:textId="77777777" w:rsidR="00E96A78" w:rsidRDefault="00E96A78" w:rsidP="00E96A7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4397162" w14:textId="77777777" w:rsidR="00E96A78" w:rsidRPr="00AF70AA" w:rsidRDefault="00E96A78" w:rsidP="00E96A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ppendix E</w:t>
      </w:r>
      <w:r w:rsidRPr="00AF70AA">
        <w:rPr>
          <w:rFonts w:ascii="Times New Roman" w:hAnsi="Times New Roman" w:cs="Times New Roman"/>
          <w:b/>
          <w:sz w:val="24"/>
          <w:szCs w:val="24"/>
        </w:rPr>
        <w:t>:</w:t>
      </w:r>
      <w:r w:rsidRPr="00AF70AA">
        <w:rPr>
          <w:rFonts w:ascii="Times New Roman" w:hAnsi="Times New Roman" w:cs="Times New Roman"/>
          <w:sz w:val="24"/>
          <w:szCs w:val="24"/>
        </w:rPr>
        <w:t xml:space="preserve"> Matrix of pairwise F</w:t>
      </w:r>
      <w:r w:rsidRPr="00AF70AA">
        <w:rPr>
          <w:rFonts w:ascii="Times New Roman" w:hAnsi="Times New Roman" w:cs="Times New Roman"/>
          <w:sz w:val="24"/>
          <w:szCs w:val="24"/>
          <w:vertAlign w:val="subscript"/>
        </w:rPr>
        <w:t>ST</w:t>
      </w:r>
      <w:r w:rsidRPr="00AF70AA">
        <w:rPr>
          <w:rFonts w:ascii="Times New Roman" w:hAnsi="Times New Roman" w:cs="Times New Roman"/>
          <w:sz w:val="24"/>
          <w:szCs w:val="24"/>
        </w:rPr>
        <w:t xml:space="preserve"> between </w:t>
      </w:r>
      <w:r w:rsidRPr="00AF70AA">
        <w:rPr>
          <w:rFonts w:ascii="Times New Roman" w:hAnsi="Times New Roman" w:cs="Times New Roman"/>
          <w:sz w:val="24"/>
          <w:szCs w:val="24"/>
          <w:lang w:val="en-GB"/>
        </w:rPr>
        <w:t xml:space="preserve">the 15 </w:t>
      </w:r>
      <w:proofErr w:type="gramStart"/>
      <w:r w:rsidRPr="00AF70AA">
        <w:rPr>
          <w:rFonts w:ascii="Times New Roman" w:hAnsi="Times New Roman" w:cs="Times New Roman"/>
          <w:i/>
          <w:sz w:val="24"/>
          <w:szCs w:val="24"/>
          <w:lang w:val="en-GB"/>
        </w:rPr>
        <w:t>P.obscura</w:t>
      </w:r>
      <w:proofErr w:type="gramEnd"/>
      <w:r w:rsidRPr="00AF70AA">
        <w:rPr>
          <w:rFonts w:ascii="Times New Roman" w:hAnsi="Times New Roman" w:cs="Times New Roman"/>
          <w:sz w:val="24"/>
          <w:szCs w:val="24"/>
          <w:lang w:val="en-GB"/>
        </w:rPr>
        <w:t xml:space="preserve"> population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btained</w:t>
      </w:r>
      <w:r w:rsidRPr="00AF70AA">
        <w:rPr>
          <w:rFonts w:ascii="Times New Roman" w:hAnsi="Times New Roman" w:cs="Times New Roman"/>
          <w:sz w:val="24"/>
          <w:szCs w:val="24"/>
          <w:lang w:val="en-GB"/>
        </w:rPr>
        <w:t xml:space="preserve"> usin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nly </w:t>
      </w:r>
      <w:r w:rsidRPr="00AF70AA">
        <w:rPr>
          <w:rFonts w:ascii="Times New Roman" w:hAnsi="Times New Roman" w:cs="Times New Roman"/>
          <w:sz w:val="24"/>
          <w:szCs w:val="24"/>
          <w:lang w:val="en-GB"/>
        </w:rPr>
        <w:t xml:space="preserve">the 19 microsatellite </w:t>
      </w:r>
      <w:r>
        <w:rPr>
          <w:rFonts w:ascii="Times New Roman" w:hAnsi="Times New Roman" w:cs="Times New Roman"/>
          <w:sz w:val="24"/>
          <w:szCs w:val="24"/>
          <w:lang w:val="en-GB"/>
        </w:rPr>
        <w:t>loci</w:t>
      </w:r>
      <w:r w:rsidRPr="00AF70AA">
        <w:rPr>
          <w:rFonts w:ascii="Times New Roman" w:hAnsi="Times New Roman" w:cs="Times New Roman"/>
          <w:sz w:val="24"/>
          <w:szCs w:val="24"/>
          <w:lang w:val="en-GB"/>
        </w:rPr>
        <w:t xml:space="preserve"> with low null allele frequencies</w:t>
      </w:r>
      <w:r w:rsidRPr="00AF70AA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35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3"/>
        <w:gridCol w:w="903"/>
        <w:gridCol w:w="903"/>
        <w:gridCol w:w="903"/>
        <w:gridCol w:w="903"/>
        <w:gridCol w:w="903"/>
        <w:gridCol w:w="903"/>
        <w:gridCol w:w="903"/>
        <w:gridCol w:w="903"/>
        <w:gridCol w:w="903"/>
        <w:gridCol w:w="903"/>
        <w:gridCol w:w="903"/>
        <w:gridCol w:w="903"/>
        <w:gridCol w:w="903"/>
        <w:gridCol w:w="903"/>
      </w:tblGrid>
      <w:tr w:rsidR="00E96A78" w:rsidRPr="003473D9" w14:paraId="1FF27349" w14:textId="77777777" w:rsidTr="00E0007F">
        <w:trPr>
          <w:trHeight w:val="270"/>
        </w:trPr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FA80C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EC07C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ABIN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B0CA5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AG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0E73C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AHO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3EC13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N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45160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LO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27363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AN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1A0EB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RIN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705E8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RINB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A410A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ZOA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DF978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ZOB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84C76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NP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9F282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SA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91C13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SB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6DD3D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BR</w:t>
            </w:r>
          </w:p>
        </w:tc>
      </w:tr>
      <w:tr w:rsidR="00E96A78" w:rsidRPr="003473D9" w14:paraId="155A9DB2" w14:textId="77777777" w:rsidTr="00E0007F">
        <w:trPr>
          <w:trHeight w:val="270"/>
        </w:trPr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7064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AG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80FF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9A38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192E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D473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1858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B644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47C9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D83D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7D7E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22BE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8FF1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DDE1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C599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55A6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96A78" w:rsidRPr="003473D9" w14:paraId="16044354" w14:textId="77777777" w:rsidTr="00E0007F">
        <w:trPr>
          <w:trHeight w:val="27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67B7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AHO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BE36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D238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7573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A514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4C41C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49D5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13D1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35E7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DE38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FB90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E8865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376A9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27C7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EFD33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96A78" w:rsidRPr="003473D9" w14:paraId="5FF8C297" w14:textId="77777777" w:rsidTr="00E0007F">
        <w:trPr>
          <w:trHeight w:val="27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B107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BI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2646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FEE8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DBF4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F908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7622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C21B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51CA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6CE8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AE6F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D455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B8C08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EFDE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CCC6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9975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96A78" w:rsidRPr="003473D9" w14:paraId="188ED9A4" w14:textId="77777777" w:rsidTr="00E0007F">
        <w:trPr>
          <w:trHeight w:val="27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17AF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GLO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F85F0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4193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61C5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9356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4319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15C2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A11A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0BF4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819D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0753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EA33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617E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1D1B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51E1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96A78" w:rsidRPr="003473D9" w14:paraId="6BFC8D43" w14:textId="77777777" w:rsidTr="00E0007F">
        <w:trPr>
          <w:trHeight w:val="27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2532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A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C6FB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16086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F09C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7B4B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D85D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A6C1C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3F9E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7B3E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7FAA1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A4B1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E89A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2EAB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1DFA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9E113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96A78" w:rsidRPr="003473D9" w14:paraId="38003E4A" w14:textId="77777777" w:rsidTr="00E0007F">
        <w:trPr>
          <w:trHeight w:val="27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2AD1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RIN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67EC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93F7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2C4B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109C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28F0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20C2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7456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FA7B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289D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C00A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1187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61D6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4595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1BE7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96A78" w:rsidRPr="003473D9" w14:paraId="214284C4" w14:textId="77777777" w:rsidTr="00E0007F">
        <w:trPr>
          <w:trHeight w:val="27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80C2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KRIN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978C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C67B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1062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662E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BFCF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64E1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EF2C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11FE3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0416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7171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F7C2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BA0C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3FD7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B0102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96A78" w:rsidRPr="003473D9" w14:paraId="0D624B64" w14:textId="77777777" w:rsidTr="00E0007F">
        <w:trPr>
          <w:trHeight w:val="27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2148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ZO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84F8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18AD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84FB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6CBF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B3E1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8612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3761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7215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7468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9F63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5821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C88B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858A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E184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96A78" w:rsidRPr="003473D9" w14:paraId="0450C680" w14:textId="77777777" w:rsidTr="00E0007F">
        <w:trPr>
          <w:trHeight w:val="27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E4EB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ZO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4B795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890C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7ADC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1A2C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D210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6A5F9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2C75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46AB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D081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E284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D352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C3E3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9FCD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481F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96A78" w:rsidRPr="003473D9" w14:paraId="48B55A13" w14:textId="77777777" w:rsidTr="00E0007F">
        <w:trPr>
          <w:trHeight w:val="27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CBEE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NP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4279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1411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B09C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21BF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6465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3F86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C06F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4A79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F03B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0CD0A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6EF05" w14:textId="77777777" w:rsidR="00E96A78" w:rsidRPr="003473D9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6C5B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BB39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3D37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96A78" w:rsidRPr="003473D9" w14:paraId="3F73EFBA" w14:textId="77777777" w:rsidTr="00E0007F">
        <w:trPr>
          <w:trHeight w:val="27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5574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SA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3913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8A83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79B0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3452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1065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CE08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CC7D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D177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BE63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B50D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B2CE" w14:textId="77777777" w:rsidR="00E96A78" w:rsidRPr="003473D9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3EB6" w14:textId="77777777" w:rsidR="00E96A78" w:rsidRPr="003473D9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9698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342F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96A78" w:rsidRPr="003473D9" w14:paraId="410920D5" w14:textId="77777777" w:rsidTr="00E0007F">
        <w:trPr>
          <w:trHeight w:val="270"/>
        </w:trPr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87C3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ASB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31D6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AB18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19514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068C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DA17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64CC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AA1AE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5331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8DD6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4181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C7E2" w14:textId="77777777" w:rsidR="00E96A78" w:rsidRPr="003473D9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F0A9" w14:textId="77777777" w:rsidR="00E96A78" w:rsidRPr="003473D9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48C7" w14:textId="77777777" w:rsidR="00E96A78" w:rsidRPr="003473D9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DBC7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E96A78" w:rsidRPr="003473D9" w14:paraId="63C32CA0" w14:textId="77777777" w:rsidTr="00E0007F">
        <w:trPr>
          <w:trHeight w:val="270"/>
        </w:trPr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666B" w14:textId="77777777" w:rsidR="00E96A78" w:rsidRPr="00AF70AA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BR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E4F2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5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FC18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3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F8EF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EF51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F86E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4D0F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5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FBA9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6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599D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2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9FFE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C9D0" w14:textId="77777777" w:rsidR="00E96A78" w:rsidRPr="00AF70AA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F70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F1D3" w14:textId="77777777" w:rsidR="00E96A78" w:rsidRPr="003473D9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4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0D81" w14:textId="77777777" w:rsidR="00E96A78" w:rsidRPr="003473D9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169C" w14:textId="77777777" w:rsidR="00E96A78" w:rsidRPr="003473D9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25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252E" w14:textId="77777777" w:rsidR="00E96A78" w:rsidRPr="003473D9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E96A78" w:rsidRPr="003473D9" w14:paraId="62EAD6A6" w14:textId="77777777" w:rsidTr="00E0007F">
        <w:trPr>
          <w:trHeight w:val="270"/>
        </w:trPr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3EAF0" w14:textId="77777777" w:rsidR="00E96A78" w:rsidRPr="003473D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IK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8D9D9" w14:textId="77777777" w:rsidR="00E96A78" w:rsidRPr="003473D9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5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A1973" w14:textId="77777777" w:rsidR="00E96A78" w:rsidRPr="003473D9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F0C6D" w14:textId="77777777" w:rsidR="00E96A78" w:rsidRPr="003473D9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C5531" w14:textId="77777777" w:rsidR="00E96A78" w:rsidRPr="003473D9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CF6FE" w14:textId="77777777" w:rsidR="00E96A78" w:rsidRPr="003473D9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C3EF9" w14:textId="77777777" w:rsidR="00E96A78" w:rsidRPr="003473D9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8A1FC" w14:textId="77777777" w:rsidR="00E96A78" w:rsidRPr="003473D9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B1DFB" w14:textId="77777777" w:rsidR="00E96A78" w:rsidRPr="003473D9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A136E" w14:textId="77777777" w:rsidR="00E96A78" w:rsidRPr="003473D9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83681" w14:textId="77777777" w:rsidR="00E96A78" w:rsidRPr="003473D9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FE103" w14:textId="77777777" w:rsidR="00E96A78" w:rsidRPr="003473D9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7E404" w14:textId="77777777" w:rsidR="00E96A78" w:rsidRPr="003473D9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34292" w14:textId="77777777" w:rsidR="00E96A78" w:rsidRPr="003473D9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DC210" w14:textId="77777777" w:rsidR="00E96A78" w:rsidRPr="003473D9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3473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0</w:t>
            </w:r>
          </w:p>
        </w:tc>
      </w:tr>
    </w:tbl>
    <w:p w14:paraId="66397B70" w14:textId="77777777" w:rsidR="00E96A78" w:rsidRDefault="00E96A78" w:rsidP="00E96A7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6416F6C" w14:textId="77777777" w:rsidR="00E96A78" w:rsidRDefault="00E96A78" w:rsidP="00E96A78">
      <w:pPr>
        <w:rPr>
          <w:rFonts w:ascii="Times New Roman" w:hAnsi="Times New Roman" w:cs="Times New Roman"/>
          <w:sz w:val="24"/>
          <w:szCs w:val="24"/>
        </w:rPr>
      </w:pPr>
    </w:p>
    <w:p w14:paraId="575C661D" w14:textId="77777777" w:rsidR="00E96A78" w:rsidRDefault="00E96A78" w:rsidP="00E96A78">
      <w:pPr>
        <w:rPr>
          <w:rFonts w:ascii="Times New Roman" w:hAnsi="Times New Roman" w:cs="Times New Roman"/>
          <w:sz w:val="24"/>
          <w:szCs w:val="24"/>
        </w:rPr>
      </w:pPr>
    </w:p>
    <w:p w14:paraId="0EC6453F" w14:textId="77777777" w:rsidR="00E96A78" w:rsidRDefault="00E96A78" w:rsidP="00E96A78">
      <w:pPr>
        <w:rPr>
          <w:rFonts w:ascii="Times New Roman" w:hAnsi="Times New Roman" w:cs="Times New Roman"/>
          <w:sz w:val="24"/>
          <w:szCs w:val="24"/>
        </w:rPr>
      </w:pPr>
    </w:p>
    <w:p w14:paraId="675B4C23" w14:textId="77777777" w:rsidR="00E96A78" w:rsidRDefault="00E96A78" w:rsidP="00E96A78">
      <w:pPr>
        <w:rPr>
          <w:rFonts w:ascii="Times New Roman" w:hAnsi="Times New Roman" w:cs="Times New Roman"/>
          <w:sz w:val="24"/>
          <w:szCs w:val="24"/>
        </w:rPr>
      </w:pPr>
    </w:p>
    <w:p w14:paraId="3484DB25" w14:textId="77777777" w:rsidR="00E96A78" w:rsidRDefault="00E96A78" w:rsidP="00E96A78">
      <w:pPr>
        <w:rPr>
          <w:rFonts w:ascii="Times New Roman" w:hAnsi="Times New Roman" w:cs="Times New Roman"/>
          <w:sz w:val="24"/>
          <w:szCs w:val="24"/>
        </w:rPr>
      </w:pPr>
    </w:p>
    <w:p w14:paraId="67D7DAA7" w14:textId="77777777" w:rsidR="00E96A78" w:rsidRPr="004F21A7" w:rsidRDefault="00E96A78" w:rsidP="00E96A78">
      <w:pPr>
        <w:rPr>
          <w:rFonts w:ascii="Times New Roman" w:hAnsi="Times New Roman" w:cs="Times New Roman"/>
          <w:sz w:val="24"/>
          <w:szCs w:val="24"/>
        </w:rPr>
      </w:pPr>
    </w:p>
    <w:p w14:paraId="5EEC2C0E" w14:textId="77777777" w:rsidR="00E96A78" w:rsidRPr="00931A9C" w:rsidRDefault="00E96A78" w:rsidP="00E96A78">
      <w:pPr>
        <w:pStyle w:val="Caption"/>
        <w:keepNext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lastRenderedPageBreak/>
        <w:t>Appendix F</w:t>
      </w:r>
      <w:r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: </w:t>
      </w:r>
      <w:r w:rsidRPr="00931A9C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P-values of deviations from Hardy-Weinberg equilibrium population after correction by the false discovery rate for multiple tests. </w:t>
      </w:r>
    </w:p>
    <w:tbl>
      <w:tblPr>
        <w:tblW w:w="14429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2"/>
        <w:gridCol w:w="605"/>
        <w:gridCol w:w="678"/>
        <w:gridCol w:w="825"/>
        <w:gridCol w:w="593"/>
        <w:gridCol w:w="862"/>
        <w:gridCol w:w="764"/>
        <w:gridCol w:w="974"/>
        <w:gridCol w:w="752"/>
        <w:gridCol w:w="739"/>
        <w:gridCol w:w="617"/>
        <w:gridCol w:w="703"/>
        <w:gridCol w:w="556"/>
        <w:gridCol w:w="1429"/>
        <w:gridCol w:w="495"/>
        <w:gridCol w:w="519"/>
        <w:gridCol w:w="916"/>
      </w:tblGrid>
      <w:tr w:rsidR="00E96A78" w:rsidRPr="005B5A89" w14:paraId="5CF2D056" w14:textId="77777777" w:rsidTr="00E0007F">
        <w:trPr>
          <w:trHeight w:val="289"/>
        </w:trPr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0ACD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21BA9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AG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FD48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BIN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99A9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RINB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AE74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O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6B9C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ASA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526DA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AHO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313D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ASB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EC45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ZOA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D755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ZOB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7733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AN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B684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ANP</w:t>
            </w:r>
          </w:p>
        </w:tc>
        <w:tc>
          <w:tcPr>
            <w:tcW w:w="5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E1BC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BR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1C5D4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KRIN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</w:t>
            </w:r>
          </w:p>
        </w:tc>
        <w:tc>
          <w:tcPr>
            <w:tcW w:w="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62BC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K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7E91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N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0C636A54" w14:textId="77777777" w:rsidR="00E96A78" w:rsidRPr="005B5A89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N </w:t>
            </w:r>
            <w:r w:rsidRPr="0012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H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E per loci</w:t>
            </w:r>
          </w:p>
        </w:tc>
      </w:tr>
      <w:tr w:rsidR="00E96A78" w:rsidRPr="00120C68" w14:paraId="18C4D195" w14:textId="77777777" w:rsidTr="00E0007F">
        <w:trPr>
          <w:trHeight w:val="289"/>
        </w:trPr>
        <w:tc>
          <w:tcPr>
            <w:tcW w:w="24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5971" w14:textId="77777777" w:rsidR="00E96A78" w:rsidRPr="00120C68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137</w:t>
            </w: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73AF7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D353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D679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07FBA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DD03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8FCA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7E7BC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20FB4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168B2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5B9D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9860D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8FC4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3389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E6BD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9D94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</w:tcBorders>
          </w:tcPr>
          <w:p w14:paraId="09D70418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E96A78" w:rsidRPr="00120C68" w14:paraId="1427D6D8" w14:textId="77777777" w:rsidTr="00E0007F">
        <w:trPr>
          <w:trHeight w:val="289"/>
        </w:trPr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51A8F1D5" w14:textId="77777777" w:rsidR="00E96A78" w:rsidRPr="00120C68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13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95254C4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68ABB9E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34C8320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394F3D97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FFA90F7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A9815AB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78414F6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1252B63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9FE3EEC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9C0A1ED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E10D1CC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64D4AA3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4E352CA6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8FEC98C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1186F99F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16" w:type="dxa"/>
          </w:tcPr>
          <w:p w14:paraId="0223029C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E96A78" w:rsidRPr="00120C68" w14:paraId="01C602CE" w14:textId="77777777" w:rsidTr="00E0007F">
        <w:trPr>
          <w:trHeight w:val="289"/>
        </w:trPr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5769CA7A" w14:textId="77777777" w:rsidR="00E96A78" w:rsidRPr="00120C68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025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0898908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75AC22A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FD778F5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48483595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53C6228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88E67E1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A340A4B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97B93C5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4E0D311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00E1F98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8DF0420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EAE2DD8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0B2198BB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2ECE892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75A2EA13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16" w:type="dxa"/>
          </w:tcPr>
          <w:p w14:paraId="05FACE39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E96A78" w:rsidRPr="00120C68" w14:paraId="58EE743F" w14:textId="77777777" w:rsidTr="00E0007F">
        <w:trPr>
          <w:trHeight w:val="289"/>
        </w:trPr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24663EC0" w14:textId="77777777" w:rsidR="00E96A78" w:rsidRPr="00120C68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042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1822226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7864C07A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C38FCC2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41458E32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46CE756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0F3998D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C565864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789C793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BBA302D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0D7015E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35C56E2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87DC697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5C3841F5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5472932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46045129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16" w:type="dxa"/>
          </w:tcPr>
          <w:p w14:paraId="2EAA5E3F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E96A78" w:rsidRPr="00120C68" w14:paraId="216A72BD" w14:textId="77777777" w:rsidTr="00E0007F">
        <w:trPr>
          <w:trHeight w:val="289"/>
        </w:trPr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4EEE7B2A" w14:textId="77777777" w:rsidR="00E96A78" w:rsidRPr="00120C68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03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DF7D1C7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73778C4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620B6E4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701531CD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82471AA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2929920D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AD4C9F9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05539B7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093D64E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2914A59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0ADE1446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4BC700A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4C22E25C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152BC22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0E0866F4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16" w:type="dxa"/>
          </w:tcPr>
          <w:p w14:paraId="73626931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E96A78" w:rsidRPr="00120C68" w14:paraId="64C21277" w14:textId="77777777" w:rsidTr="00E0007F">
        <w:trPr>
          <w:trHeight w:val="289"/>
        </w:trPr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0BC092E8" w14:textId="77777777" w:rsidR="00E96A78" w:rsidRPr="00120C68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03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75D08460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B735C9F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3B52270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06F72B5C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34727E3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6BD20388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2DE70F7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AA0979C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5DE51A74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934CBBA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9787484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D1AAC8A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35A1A00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2A4531C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45151C3C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16" w:type="dxa"/>
          </w:tcPr>
          <w:p w14:paraId="55E8F313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E96A78" w:rsidRPr="00120C68" w14:paraId="5E5FA3B4" w14:textId="77777777" w:rsidTr="00E0007F">
        <w:trPr>
          <w:trHeight w:val="289"/>
        </w:trPr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044B5506" w14:textId="77777777" w:rsidR="00E96A78" w:rsidRPr="00120C68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12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590968F9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90CEF39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0424495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694DF107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6E247EC5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920349F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38F5E5A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E236B14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FCFA393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BC318EA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69FB308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7A414A5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5CB8D681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A0A0787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2DCF98C4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16" w:type="dxa"/>
          </w:tcPr>
          <w:p w14:paraId="10245F10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E96A78" w:rsidRPr="00120C68" w14:paraId="66637095" w14:textId="77777777" w:rsidTr="00E0007F">
        <w:trPr>
          <w:trHeight w:val="289"/>
        </w:trPr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161827C1" w14:textId="77777777" w:rsidR="00E96A78" w:rsidRPr="00120C68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bookmarkStart w:id="2" w:name="_Hlk108124216"/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107</w:t>
            </w:r>
            <w:bookmarkEnd w:id="2"/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7B9D827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FA61D1E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2B7F6A4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767DDD66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5A37A81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B9F88CB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324FBD19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8162A8B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56AF4C2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33C7D49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29F25F3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E7F993F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2026C1AF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9E1081B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1900A9C2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16" w:type="dxa"/>
          </w:tcPr>
          <w:p w14:paraId="497D48EC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E96A78" w:rsidRPr="00120C68" w14:paraId="2B6CCFED" w14:textId="77777777" w:rsidTr="00E0007F">
        <w:trPr>
          <w:trHeight w:val="289"/>
        </w:trPr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0FE2DEB8" w14:textId="77777777" w:rsidR="00E96A78" w:rsidRPr="00120C68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134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D87037A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F9D0F81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7687379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1D22B7DC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7F430A9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DFBB702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CA8ABFB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DDA975E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5EDF386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4A4379E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AF67D5E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1D34583E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7C29F4DF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0A4119C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61447E96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16" w:type="dxa"/>
          </w:tcPr>
          <w:p w14:paraId="1BB93682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E96A78" w:rsidRPr="00120C68" w14:paraId="104C9450" w14:textId="77777777" w:rsidTr="00E0007F">
        <w:trPr>
          <w:trHeight w:val="289"/>
        </w:trPr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08718181" w14:textId="77777777" w:rsidR="00E96A78" w:rsidRPr="00120C68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023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581F381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56753D5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8080685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76EEE49F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5C58C77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6AA8FDD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185DFAF0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8708102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F120FEE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2F9EE03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392CA6AF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010346E5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75C35EF5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31EDDCE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32301682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16" w:type="dxa"/>
          </w:tcPr>
          <w:p w14:paraId="79DC3790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E96A78" w:rsidRPr="00120C68" w14:paraId="22456323" w14:textId="77777777" w:rsidTr="00E0007F">
        <w:trPr>
          <w:trHeight w:val="289"/>
        </w:trPr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64E2846C" w14:textId="77777777" w:rsidR="00E96A78" w:rsidRPr="00120C68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018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0FF0863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2F1A00C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A95BD47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5D8B5396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5129901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5848A56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78BBF050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CFF1CA1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1FA3829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7495769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3AB1ACF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6302B80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21019F19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6415481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2353AB36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16" w:type="dxa"/>
          </w:tcPr>
          <w:p w14:paraId="5BDC01FE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E96A78" w:rsidRPr="00120C68" w14:paraId="43F7A582" w14:textId="77777777" w:rsidTr="00E0007F">
        <w:trPr>
          <w:trHeight w:val="289"/>
        </w:trPr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5AF904D6" w14:textId="77777777" w:rsidR="00E96A78" w:rsidRPr="00120C68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11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E3B7EC1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B7A7300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39AAC61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6FD3D5EF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CC323B7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53E00EA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6B5FE41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EE7D702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F3047F0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A447E5A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0B03D6D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4316CAA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5722AF71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8B15B4A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77080C88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16" w:type="dxa"/>
          </w:tcPr>
          <w:p w14:paraId="0AD5B7C5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E96A78" w:rsidRPr="00120C68" w14:paraId="4081D56D" w14:textId="77777777" w:rsidTr="00E0007F">
        <w:trPr>
          <w:trHeight w:val="289"/>
        </w:trPr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0E9534C3" w14:textId="77777777" w:rsidR="00E96A78" w:rsidRPr="00120C68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05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0D15C9BA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7E8907B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FFB8318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7EE10356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949EF5C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4704C4D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32C0270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A663BB5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6F0D715B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71C2B1C2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52A4980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2528E3D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442792BA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D34B7DF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2A7EB8BC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16" w:type="dxa"/>
          </w:tcPr>
          <w:p w14:paraId="5A81CC27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E96A78" w:rsidRPr="00120C68" w14:paraId="631CCD63" w14:textId="77777777" w:rsidTr="00E0007F">
        <w:trPr>
          <w:trHeight w:val="289"/>
        </w:trPr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4FE58798" w14:textId="77777777" w:rsidR="00E96A78" w:rsidRPr="00120C68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bookmarkStart w:id="3" w:name="_Hlk108124251"/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027</w:t>
            </w:r>
            <w:bookmarkEnd w:id="3"/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338FB99F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2BD0D5B7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5A395DD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6FB90497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27F215BC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0D3890F6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4E1DE1AB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B672EB7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0781B43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4ABAD20D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C19082C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75B7CD0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3BD02914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3BC4C539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06CEF733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16" w:type="dxa"/>
          </w:tcPr>
          <w:p w14:paraId="4CEE0AB0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E96A78" w:rsidRPr="00120C68" w14:paraId="3E667369" w14:textId="77777777" w:rsidTr="00E0007F">
        <w:trPr>
          <w:trHeight w:val="289"/>
        </w:trPr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63004BCB" w14:textId="77777777" w:rsidR="00E96A78" w:rsidRPr="00120C68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03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D689C1D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5139D78E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30F4651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6C096232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F091106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9DEEC91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8266B43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4EDDB74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408E37B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240BC691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72CD7D31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5048BCCE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11801C5B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7ACC89A6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13C9A729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16" w:type="dxa"/>
          </w:tcPr>
          <w:p w14:paraId="3A1E7B21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E96A78" w:rsidRPr="00120C68" w14:paraId="180BBB7A" w14:textId="77777777" w:rsidTr="00E0007F">
        <w:trPr>
          <w:trHeight w:val="289"/>
        </w:trPr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7B66557D" w14:textId="77777777" w:rsidR="00E96A78" w:rsidRPr="00120C68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049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FEA8E27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45C3DD2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1BC57FC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11884F51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35579810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7C717C25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8B48B95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15B9B96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226C95C5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ABA7CF6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F58AD68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8011F90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4E24944E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6C5A48A1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5EA12F97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16" w:type="dxa"/>
          </w:tcPr>
          <w:p w14:paraId="68AB8B4B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E96A78" w:rsidRPr="00120C68" w14:paraId="72C692C7" w14:textId="77777777" w:rsidTr="00E0007F">
        <w:trPr>
          <w:trHeight w:val="289"/>
        </w:trPr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1523FB22" w14:textId="77777777" w:rsidR="00E96A78" w:rsidRPr="00120C68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026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0660997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058AAF37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4707DCA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5A9679AF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9C71D78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6C257D7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8B0A561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BC53EA6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790139EC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F1807D9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17F1E614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3614435D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4269262B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56EA223A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6F2FE668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16" w:type="dxa"/>
          </w:tcPr>
          <w:p w14:paraId="1BA70DBB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E96A78" w:rsidRPr="00120C68" w14:paraId="3B90E0F5" w14:textId="77777777" w:rsidTr="00E0007F">
        <w:trPr>
          <w:trHeight w:val="289"/>
        </w:trPr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46F9BFF3" w14:textId="77777777" w:rsidR="00E96A78" w:rsidRPr="00120C68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041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7645973B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66C796FC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1F838C3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7AA643F0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578949BE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8DEEC18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2B14280A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F50E0DF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1CCFB1AA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6DF9AC0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2B40A958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6AAD5687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16DD76C7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49225BD3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46299BF2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16" w:type="dxa"/>
          </w:tcPr>
          <w:p w14:paraId="45507B24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E96A78" w:rsidRPr="00120C68" w14:paraId="36DC70FE" w14:textId="77777777" w:rsidTr="00E0007F">
        <w:trPr>
          <w:trHeight w:val="289"/>
        </w:trPr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4012D86B" w14:textId="77777777" w:rsidR="00E96A78" w:rsidRPr="00120C68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bookmarkStart w:id="4" w:name="_Hlk108124327"/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104</w:t>
            </w:r>
            <w:bookmarkEnd w:id="4"/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2E054A4D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C00461D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18E8DB7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64DF94BF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705A5979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55275AFC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61DA6244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1F8BA0D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0E06350E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1F2E13A2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5B3F482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23B80415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65815FD6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&lt;0.000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2F467626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3D2F6EBD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16" w:type="dxa"/>
          </w:tcPr>
          <w:p w14:paraId="5FB827D1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E96A78" w:rsidRPr="00120C68" w14:paraId="34A8043E" w14:textId="77777777" w:rsidTr="00E0007F">
        <w:trPr>
          <w:trHeight w:val="289"/>
        </w:trPr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41E7819C" w14:textId="77777777" w:rsidR="00E96A78" w:rsidRPr="00120C68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037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6964267F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4225B466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B8673DD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3017B1B7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8097773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3E383292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0CF8E2EF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326A0C6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3BF29D61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658C56B9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53E7D1CB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7F6849BC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5EE1AE33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12E4D2F1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6F7D170E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16" w:type="dxa"/>
          </w:tcPr>
          <w:p w14:paraId="2CEA5412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E96A78" w:rsidRPr="00120C68" w14:paraId="36CA8A29" w14:textId="77777777" w:rsidTr="00E0007F">
        <w:trPr>
          <w:trHeight w:val="289"/>
        </w:trPr>
        <w:tc>
          <w:tcPr>
            <w:tcW w:w="2402" w:type="dxa"/>
            <w:shd w:val="clear" w:color="auto" w:fill="auto"/>
            <w:noWrap/>
            <w:vAlign w:val="bottom"/>
            <w:hideMark/>
          </w:tcPr>
          <w:p w14:paraId="2CB77FDD" w14:textId="77777777" w:rsidR="00E96A78" w:rsidRPr="00120C68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ra040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14:paraId="16B103C0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1FE994A6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EF86B1C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93" w:type="dxa"/>
            <w:shd w:val="clear" w:color="auto" w:fill="auto"/>
            <w:noWrap/>
            <w:vAlign w:val="bottom"/>
            <w:hideMark/>
          </w:tcPr>
          <w:p w14:paraId="7B3203F5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48CED8B2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  <w:hideMark/>
          </w:tcPr>
          <w:p w14:paraId="425C06E5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14:paraId="5F815E0D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101F0EB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14:paraId="428412D4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5FD33657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44D89F6A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56" w:type="dxa"/>
            <w:shd w:val="clear" w:color="auto" w:fill="auto"/>
            <w:noWrap/>
            <w:vAlign w:val="bottom"/>
            <w:hideMark/>
          </w:tcPr>
          <w:p w14:paraId="4568905B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29" w:type="dxa"/>
            <w:shd w:val="clear" w:color="auto" w:fill="auto"/>
            <w:noWrap/>
            <w:vAlign w:val="bottom"/>
            <w:hideMark/>
          </w:tcPr>
          <w:p w14:paraId="5776CDA5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  <w:hideMark/>
          </w:tcPr>
          <w:p w14:paraId="03BC23F0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519" w:type="dxa"/>
            <w:shd w:val="clear" w:color="auto" w:fill="auto"/>
            <w:noWrap/>
            <w:vAlign w:val="bottom"/>
            <w:hideMark/>
          </w:tcPr>
          <w:p w14:paraId="63BB5E5D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20C68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916" w:type="dxa"/>
          </w:tcPr>
          <w:p w14:paraId="26200E1F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E96A78" w:rsidRPr="00120C68" w14:paraId="60D86637" w14:textId="77777777" w:rsidTr="00E0007F">
        <w:trPr>
          <w:trHeight w:val="289"/>
        </w:trPr>
        <w:tc>
          <w:tcPr>
            <w:tcW w:w="2402" w:type="dxa"/>
            <w:shd w:val="clear" w:color="auto" w:fill="auto"/>
            <w:noWrap/>
            <w:vAlign w:val="bottom"/>
          </w:tcPr>
          <w:p w14:paraId="13232B00" w14:textId="77777777" w:rsidR="00E96A78" w:rsidRPr="005B5A89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N </w:t>
            </w:r>
            <w:r w:rsidRPr="0012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HW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E per population</w:t>
            </w:r>
          </w:p>
        </w:tc>
        <w:tc>
          <w:tcPr>
            <w:tcW w:w="605" w:type="dxa"/>
            <w:shd w:val="clear" w:color="auto" w:fill="auto"/>
            <w:noWrap/>
            <w:vAlign w:val="bottom"/>
          </w:tcPr>
          <w:p w14:paraId="47356C40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78" w:type="dxa"/>
            <w:shd w:val="clear" w:color="auto" w:fill="auto"/>
            <w:noWrap/>
            <w:vAlign w:val="bottom"/>
          </w:tcPr>
          <w:p w14:paraId="6786B781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825" w:type="dxa"/>
            <w:shd w:val="clear" w:color="auto" w:fill="auto"/>
            <w:noWrap/>
            <w:vAlign w:val="bottom"/>
          </w:tcPr>
          <w:p w14:paraId="363AAB0D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93" w:type="dxa"/>
            <w:shd w:val="clear" w:color="auto" w:fill="auto"/>
            <w:noWrap/>
            <w:vAlign w:val="bottom"/>
          </w:tcPr>
          <w:p w14:paraId="03C0EDBD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14:paraId="1B6D213D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64" w:type="dxa"/>
            <w:shd w:val="clear" w:color="auto" w:fill="auto"/>
            <w:noWrap/>
            <w:vAlign w:val="bottom"/>
          </w:tcPr>
          <w:p w14:paraId="44A0CFC4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14:paraId="684F6B4A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752" w:type="dxa"/>
            <w:shd w:val="clear" w:color="auto" w:fill="auto"/>
            <w:noWrap/>
            <w:vAlign w:val="bottom"/>
          </w:tcPr>
          <w:p w14:paraId="49D3F4F6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739" w:type="dxa"/>
            <w:shd w:val="clear" w:color="auto" w:fill="auto"/>
            <w:noWrap/>
            <w:vAlign w:val="bottom"/>
          </w:tcPr>
          <w:p w14:paraId="63695D9A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617" w:type="dxa"/>
            <w:shd w:val="clear" w:color="auto" w:fill="auto"/>
            <w:noWrap/>
            <w:vAlign w:val="bottom"/>
          </w:tcPr>
          <w:p w14:paraId="5C38CDC9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703" w:type="dxa"/>
            <w:shd w:val="clear" w:color="auto" w:fill="auto"/>
            <w:noWrap/>
            <w:vAlign w:val="bottom"/>
          </w:tcPr>
          <w:p w14:paraId="0A3B86FE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56" w:type="dxa"/>
            <w:shd w:val="clear" w:color="auto" w:fill="auto"/>
            <w:noWrap/>
            <w:vAlign w:val="bottom"/>
          </w:tcPr>
          <w:p w14:paraId="28B67220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429" w:type="dxa"/>
            <w:shd w:val="clear" w:color="auto" w:fill="auto"/>
            <w:noWrap/>
            <w:vAlign w:val="bottom"/>
          </w:tcPr>
          <w:p w14:paraId="7A4503C6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495" w:type="dxa"/>
            <w:shd w:val="clear" w:color="auto" w:fill="auto"/>
            <w:noWrap/>
            <w:vAlign w:val="bottom"/>
          </w:tcPr>
          <w:p w14:paraId="44AEAE14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519" w:type="dxa"/>
            <w:shd w:val="clear" w:color="auto" w:fill="auto"/>
            <w:noWrap/>
            <w:vAlign w:val="bottom"/>
          </w:tcPr>
          <w:p w14:paraId="7C590583" w14:textId="77777777" w:rsidR="00E96A78" w:rsidRPr="00120C6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916" w:type="dxa"/>
          </w:tcPr>
          <w:p w14:paraId="7E356108" w14:textId="77777777" w:rsidR="00E96A78" w:rsidRDefault="00E96A78" w:rsidP="00E000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</w:tbl>
    <w:p w14:paraId="68D644FD" w14:textId="77777777" w:rsidR="00E96A78" w:rsidRDefault="00E96A78" w:rsidP="00E96A78"/>
    <w:p w14:paraId="7F218528" w14:textId="77777777" w:rsidR="00E96A78" w:rsidRDefault="00E96A78" w:rsidP="00E96A78"/>
    <w:p w14:paraId="43FE5B46" w14:textId="77777777" w:rsidR="00E96A78" w:rsidRDefault="00E96A78" w:rsidP="00E96A78"/>
    <w:p w14:paraId="10005D21" w14:textId="77777777" w:rsidR="00E96A78" w:rsidRDefault="00E96A78" w:rsidP="00E96A78">
      <w:pPr>
        <w:sectPr w:rsidR="00E96A78" w:rsidSect="00B04C55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9018683" w14:textId="77777777" w:rsidR="00E96A78" w:rsidRPr="00665FB2" w:rsidRDefault="00E96A78" w:rsidP="00E96A78">
      <w:pPr>
        <w:pStyle w:val="Caption"/>
        <w:keepNext/>
        <w:jc w:val="both"/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665FB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lastRenderedPageBreak/>
        <w:t>Appendix G:</w:t>
      </w:r>
      <w:r w:rsidRPr="00665FB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Output of BAYESCAN analysis for identifying candidate loci under selection. </w:t>
      </w:r>
      <w:r w:rsidRPr="00B5118B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</w:rPr>
        <w:t>q</w:t>
      </w:r>
      <w:r w:rsidRPr="00665FB2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</w:rPr>
        <w:t>-</w:t>
      </w:r>
      <w:r w:rsidRPr="00B5118B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</w:rPr>
        <w:t>val</w:t>
      </w:r>
      <w:r w:rsidRPr="00665FB2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ue: q-value for the model including selection. </w:t>
      </w:r>
      <w:r w:rsidRPr="00B5118B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</w:rPr>
        <w:t>alpha</w:t>
      </w:r>
      <w:r w:rsidRPr="00665FB2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: coefficient indicating the strength and direction of selection; A positive value of alpha suggests directional selection, whereas negative values suggest balancing or purifying selection. </w:t>
      </w:r>
      <w:r w:rsidRPr="00665FB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</w:t>
      </w:r>
      <w:r w:rsidRPr="00665FB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>ST</w:t>
      </w:r>
      <w:r w:rsidRPr="00665FB2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: the </w:t>
      </w:r>
      <w:r w:rsidRPr="00665FB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F</w:t>
      </w:r>
      <w:r w:rsidRPr="00665FB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vertAlign w:val="subscript"/>
        </w:rPr>
        <w:t>ST</w:t>
      </w:r>
      <w:r w:rsidRPr="00665FB2">
        <w:rPr>
          <w:rFonts w:ascii="Times New Roman" w:eastAsia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coefficient averaged over populations. Significant q-value (lesser than 0.05) are bolded.</w:t>
      </w:r>
    </w:p>
    <w:tbl>
      <w:tblPr>
        <w:tblW w:w="91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0"/>
        <w:gridCol w:w="2287"/>
        <w:gridCol w:w="2287"/>
        <w:gridCol w:w="2287"/>
      </w:tblGrid>
      <w:tr w:rsidR="00E96A78" w:rsidRPr="00A556C9" w14:paraId="0836D259" w14:textId="77777777" w:rsidTr="00E0007F">
        <w:trPr>
          <w:trHeight w:val="285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25363" w14:textId="77777777" w:rsidR="00E96A78" w:rsidRPr="00B5118B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556C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Locus 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EA48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</w:t>
            </w:r>
            <w:r w:rsidRPr="00A556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Pr="00B51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</w:t>
            </w:r>
            <w:r w:rsidRPr="00A556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e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9CCE3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pha</w:t>
            </w:r>
          </w:p>
        </w:tc>
        <w:tc>
          <w:tcPr>
            <w:tcW w:w="22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D630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6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Pr="00A556C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ST</w:t>
            </w:r>
          </w:p>
        </w:tc>
      </w:tr>
      <w:tr w:rsidR="00E96A78" w:rsidRPr="00B5118B" w14:paraId="417C0F6A" w14:textId="77777777" w:rsidTr="00E0007F">
        <w:trPr>
          <w:trHeight w:val="285"/>
        </w:trPr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4AD1" w14:textId="77777777" w:rsidR="00E96A78" w:rsidRPr="00B5118B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137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0D63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556C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8A86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22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FFE4F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E96A78" w:rsidRPr="00B5118B" w14:paraId="0D3B06F2" w14:textId="77777777" w:rsidTr="00E0007F">
        <w:trPr>
          <w:trHeight w:val="285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F6832F1" w14:textId="77777777" w:rsidR="00E96A78" w:rsidRPr="00B5118B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136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6B7734CB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57314981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18DDBA26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E96A78" w:rsidRPr="00B5118B" w14:paraId="60F8621B" w14:textId="77777777" w:rsidTr="00E0007F">
        <w:trPr>
          <w:trHeight w:val="285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C861BCD" w14:textId="77777777" w:rsidR="00E96A78" w:rsidRPr="00B5118B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025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2FE54F8E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0B29CA63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5D45FC99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E96A78" w:rsidRPr="00B5118B" w14:paraId="0E37B9A8" w14:textId="77777777" w:rsidTr="00E0007F">
        <w:trPr>
          <w:trHeight w:val="285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3D88E8F" w14:textId="77777777" w:rsidR="00E96A78" w:rsidRPr="00B5118B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042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15E1DB3E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14A4A474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0B45C232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E96A78" w:rsidRPr="00B5118B" w14:paraId="191D2B57" w14:textId="77777777" w:rsidTr="00E0007F">
        <w:trPr>
          <w:trHeight w:val="285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ADA0C12" w14:textId="77777777" w:rsidR="00E96A78" w:rsidRPr="00B5118B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039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6A0DBE31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2C464BB9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1FD3BD98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E96A78" w:rsidRPr="00B5118B" w14:paraId="51476140" w14:textId="77777777" w:rsidTr="00E0007F">
        <w:trPr>
          <w:trHeight w:val="285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F146826" w14:textId="77777777" w:rsidR="00E96A78" w:rsidRPr="00B5118B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038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1CEC2E7B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2BBFF2C3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7DD0E0A7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E96A78" w:rsidRPr="00B5118B" w14:paraId="609E5B78" w14:textId="77777777" w:rsidTr="00E0007F">
        <w:trPr>
          <w:trHeight w:val="285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A6AB462" w14:textId="77777777" w:rsidR="00E96A78" w:rsidRPr="00B5118B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128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2A96EF2A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7B61F6BF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7843EB14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E96A78" w:rsidRPr="00B5118B" w14:paraId="018FED37" w14:textId="77777777" w:rsidTr="00E0007F">
        <w:trPr>
          <w:trHeight w:val="285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627F884" w14:textId="77777777" w:rsidR="00E96A78" w:rsidRPr="00B5118B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107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3675A556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5A54B5B9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7ECC601B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E96A78" w:rsidRPr="00B5118B" w14:paraId="5A349BCE" w14:textId="77777777" w:rsidTr="00E0007F">
        <w:trPr>
          <w:trHeight w:val="285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98BFEC5" w14:textId="77777777" w:rsidR="00E96A78" w:rsidRPr="00B5118B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134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5AB9905A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1BE3A84C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07BC3472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E96A78" w:rsidRPr="00B5118B" w14:paraId="7AFBDD6A" w14:textId="77777777" w:rsidTr="00E0007F">
        <w:trPr>
          <w:trHeight w:val="285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F4A15FD" w14:textId="77777777" w:rsidR="00E96A78" w:rsidRPr="00B5118B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023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483A50D1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003B4DD4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7E2560B4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E96A78" w:rsidRPr="00B5118B" w14:paraId="11ED3201" w14:textId="77777777" w:rsidTr="00E0007F">
        <w:trPr>
          <w:trHeight w:val="285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B6A15AF" w14:textId="77777777" w:rsidR="00E96A78" w:rsidRPr="00B5118B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018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1FCE9CE3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546580C9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550A946E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E96A78" w:rsidRPr="00B5118B" w14:paraId="042BCEB9" w14:textId="77777777" w:rsidTr="00E0007F">
        <w:trPr>
          <w:trHeight w:val="285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53A4155F" w14:textId="77777777" w:rsidR="00E96A78" w:rsidRPr="00B5118B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110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58D4C284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75371618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5D57963F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E96A78" w:rsidRPr="00B5118B" w14:paraId="29AE49B8" w14:textId="77777777" w:rsidTr="00E0007F">
        <w:trPr>
          <w:trHeight w:val="285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FA64EE6" w14:textId="77777777" w:rsidR="00E96A78" w:rsidRPr="00B5118B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059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4A2D902A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51008774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1C595212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E96A78" w:rsidRPr="00B5118B" w14:paraId="069CFD9F" w14:textId="77777777" w:rsidTr="00E0007F">
        <w:trPr>
          <w:trHeight w:val="285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E4ECEC5" w14:textId="77777777" w:rsidR="00E96A78" w:rsidRPr="00B5118B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027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505F1483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6AA2C13A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8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00DBAD88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E96A78" w:rsidRPr="00B5118B" w14:paraId="25585CDD" w14:textId="77777777" w:rsidTr="00E0007F">
        <w:trPr>
          <w:trHeight w:val="285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FBA6D9E" w14:textId="77777777" w:rsidR="00E96A78" w:rsidRPr="00B5118B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036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3E0C15DB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70AF49C6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0FAE1B42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E96A78" w:rsidRPr="00B5118B" w14:paraId="3F268A5F" w14:textId="77777777" w:rsidTr="00E0007F">
        <w:trPr>
          <w:trHeight w:val="285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9EF525E" w14:textId="77777777" w:rsidR="00E96A78" w:rsidRPr="00B5118B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049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7D37AFF2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5C65C1E9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46CCF02B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E96A78" w:rsidRPr="00B5118B" w14:paraId="3E5BCB93" w14:textId="77777777" w:rsidTr="00E0007F">
        <w:trPr>
          <w:trHeight w:val="285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49735CE" w14:textId="77777777" w:rsidR="00E96A78" w:rsidRPr="00B5118B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026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77F7EAC3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7CF62D41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0B32FE8B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E96A78" w:rsidRPr="00B5118B" w14:paraId="2F122385" w14:textId="77777777" w:rsidTr="00E0007F">
        <w:trPr>
          <w:trHeight w:val="285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29D9F44" w14:textId="77777777" w:rsidR="00E96A78" w:rsidRPr="00B5118B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041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53F3DDE0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4D93C2F9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38ABBA2D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E96A78" w:rsidRPr="00B5118B" w14:paraId="793B00C4" w14:textId="77777777" w:rsidTr="00E0007F">
        <w:trPr>
          <w:trHeight w:val="285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5E9709E" w14:textId="77777777" w:rsidR="00E96A78" w:rsidRPr="00B5118B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104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47924C4B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5285AC7E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6D37300B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E96A78" w:rsidRPr="00B5118B" w14:paraId="2EB56A04" w14:textId="77777777" w:rsidTr="00E0007F">
        <w:trPr>
          <w:trHeight w:val="285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7995942" w14:textId="77777777" w:rsidR="00E96A78" w:rsidRPr="00B5118B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037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01023523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4CBD325E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114211E6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E96A78" w:rsidRPr="00B5118B" w14:paraId="06EC4A39" w14:textId="77777777" w:rsidTr="00E0007F">
        <w:trPr>
          <w:trHeight w:val="285"/>
        </w:trPr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0B0DD8B" w14:textId="77777777" w:rsidR="00E96A78" w:rsidRPr="00B5118B" w:rsidRDefault="00E96A78" w:rsidP="00E00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040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1C2FD8EB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72A1646B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287" w:type="dxa"/>
            <w:shd w:val="clear" w:color="auto" w:fill="auto"/>
            <w:noWrap/>
            <w:vAlign w:val="bottom"/>
            <w:hideMark/>
          </w:tcPr>
          <w:p w14:paraId="3496594A" w14:textId="77777777" w:rsidR="00E96A78" w:rsidRPr="00B5118B" w:rsidRDefault="00E96A78" w:rsidP="00E00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1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</w:tbl>
    <w:p w14:paraId="31E8141F" w14:textId="77777777" w:rsidR="00E96A78" w:rsidRPr="008B62D1" w:rsidRDefault="00E96A78" w:rsidP="00E96A78">
      <w:pPr>
        <w:rPr>
          <w:rFonts w:ascii="Times New Roman" w:hAnsi="Times New Roman" w:cs="Times New Roman"/>
          <w:sz w:val="24"/>
          <w:szCs w:val="24"/>
        </w:rPr>
      </w:pPr>
    </w:p>
    <w:p w14:paraId="2F58B192" w14:textId="77777777" w:rsidR="00E96A78" w:rsidRDefault="00E96A78" w:rsidP="00E96A78"/>
    <w:p w14:paraId="78A0EC60" w14:textId="77777777" w:rsidR="00E96A78" w:rsidRPr="00B3463A" w:rsidRDefault="00E96A78" w:rsidP="00E96A78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09923DF" w14:textId="77777777" w:rsidR="003407E6" w:rsidRDefault="003407E6"/>
    <w:sectPr w:rsidR="003407E6" w:rsidSect="00B04C5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arnockPro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C20741"/>
    <w:multiLevelType w:val="multilevel"/>
    <w:tmpl w:val="EA2428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65105F21"/>
    <w:multiLevelType w:val="multilevel"/>
    <w:tmpl w:val="91062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536238917">
    <w:abstractNumId w:val="1"/>
  </w:num>
  <w:num w:numId="2" w16cid:durableId="2123256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3597"/>
    <w:rsid w:val="001132A3"/>
    <w:rsid w:val="003407E6"/>
    <w:rsid w:val="003A3C4B"/>
    <w:rsid w:val="003D3597"/>
    <w:rsid w:val="009A257C"/>
    <w:rsid w:val="00B04C55"/>
    <w:rsid w:val="00E96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91073"/>
  <w15:chartTrackingRefBased/>
  <w15:docId w15:val="{7F609257-75A1-479C-8FBF-E5C908350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A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6A7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6A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6A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6A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6A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6A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6A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6A7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96A7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96A7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E96A78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6A78"/>
    <w:rPr>
      <w:color w:val="605E5C"/>
      <w:shd w:val="clear" w:color="auto" w:fill="E1DFDD"/>
    </w:rPr>
  </w:style>
  <w:style w:type="table" w:customStyle="1" w:styleId="7">
    <w:name w:val="7"/>
    <w:basedOn w:val="TableNormal"/>
    <w:rsid w:val="00E96A78"/>
    <w:rPr>
      <w:rFonts w:ascii="Calibri" w:eastAsia="Calibri" w:hAnsi="Calibri" w:cs="Calibri"/>
    </w:rPr>
    <w:tblPr>
      <w:tblStyleRowBandSize w:val="1"/>
      <w:tblStyleColBandSize w:val="1"/>
      <w:tblCellMar>
        <w:left w:w="0" w:type="dxa"/>
        <w:right w:w="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E96A78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E96A7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E96A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1444</Words>
  <Characters>8232</Characters>
  <Application>Microsoft Office Word</Application>
  <DocSecurity>0</DocSecurity>
  <Lines>68</Lines>
  <Paragraphs>19</Paragraphs>
  <ScaleCrop>false</ScaleCrop>
  <Company>SPS</Company>
  <LinksUpToDate>false</LinksUpToDate>
  <CharactersWithSpaces>9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WASCAL-GRP</cp:lastModifiedBy>
  <cp:revision>6</cp:revision>
  <dcterms:created xsi:type="dcterms:W3CDTF">2022-12-21T17:02:00Z</dcterms:created>
  <dcterms:modified xsi:type="dcterms:W3CDTF">2022-12-30T01:47:00Z</dcterms:modified>
</cp:coreProperties>
</file>